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31684" w14:textId="1AA3B15B" w:rsidR="00FC1441" w:rsidRPr="00796168" w:rsidRDefault="00FC1441" w:rsidP="00796168">
      <w:pPr>
        <w:pStyle w:val="Heading3"/>
        <w:rPr>
          <w:lang w:val="en-US"/>
        </w:rPr>
      </w:pPr>
      <w:r w:rsidRPr="00F31106">
        <w:rPr>
          <w:lang w:val="en-US"/>
        </w:rPr>
        <w:t xml:space="preserve">Supplementary table </w:t>
      </w:r>
      <w:r w:rsidR="00796168">
        <w:rPr>
          <w:lang w:val="en-US"/>
        </w:rPr>
        <w:t>1</w:t>
      </w:r>
      <w:r w:rsidRPr="00F31106">
        <w:rPr>
          <w:lang w:val="en-US"/>
        </w:rPr>
        <w:t xml:space="preserve"> (S</w:t>
      </w:r>
      <w:r w:rsidR="00796168">
        <w:rPr>
          <w:lang w:val="en-US"/>
        </w:rPr>
        <w:t>1</w:t>
      </w:r>
      <w:r w:rsidRPr="00F31106">
        <w:rPr>
          <w:lang w:val="en-US"/>
        </w:rPr>
        <w:t>)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1691"/>
        <w:gridCol w:w="1869"/>
        <w:gridCol w:w="2157"/>
        <w:gridCol w:w="3487"/>
      </w:tblGrid>
      <w:tr w:rsidR="00FC1441" w:rsidRPr="009C7164" w14:paraId="7708DD41" w14:textId="77777777" w:rsidTr="00E92A4A">
        <w:trPr>
          <w:trHeight w:val="934"/>
        </w:trPr>
        <w:tc>
          <w:tcPr>
            <w:tcW w:w="9204" w:type="dxa"/>
            <w:gridSpan w:val="4"/>
            <w:hideMark/>
          </w:tcPr>
          <w:p w14:paraId="506969B3" w14:textId="24B2E9B7" w:rsidR="00FC1441" w:rsidRPr="009C7164" w:rsidRDefault="00FC1441" w:rsidP="009C7164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C7164">
              <w:rPr>
                <w:b/>
                <w:bCs/>
                <w:color w:val="000000"/>
                <w:lang w:eastAsia="en-GB"/>
              </w:rPr>
              <w:t>Patient c</w:t>
            </w:r>
            <w:r w:rsidR="002065DB" w:rsidRPr="009C7164">
              <w:rPr>
                <w:b/>
                <w:bCs/>
                <w:color w:val="000000"/>
                <w:lang w:eastAsia="en-GB"/>
              </w:rPr>
              <w:t>h</w:t>
            </w:r>
            <w:r w:rsidRPr="009C7164">
              <w:rPr>
                <w:b/>
                <w:bCs/>
                <w:color w:val="000000"/>
                <w:lang w:eastAsia="en-GB"/>
              </w:rPr>
              <w:t>aracteristics</w:t>
            </w:r>
          </w:p>
        </w:tc>
      </w:tr>
      <w:tr w:rsidR="00FC1441" w:rsidRPr="009C7164" w14:paraId="21C4AAD0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2A1CEFA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332319B6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44" w:type="dxa"/>
            <w:gridSpan w:val="2"/>
            <w:hideMark/>
          </w:tcPr>
          <w:p w14:paraId="649E237F" w14:textId="77777777" w:rsidR="00FC1441" w:rsidRPr="009C7164" w:rsidRDefault="00FC1441" w:rsidP="004A7819">
            <w:pPr>
              <w:jc w:val="center"/>
              <w:rPr>
                <w:rFonts w:eastAsiaTheme="minorHAnsi"/>
                <w:color w:val="000000"/>
                <w:sz w:val="22"/>
                <w:szCs w:val="22"/>
              </w:rPr>
            </w:pPr>
            <w:r w:rsidRPr="009C7164">
              <w:rPr>
                <w:color w:val="000000"/>
                <w:sz w:val="22"/>
                <w:szCs w:val="22"/>
              </w:rPr>
              <w:t>Missing (outcome)</w:t>
            </w:r>
          </w:p>
        </w:tc>
      </w:tr>
      <w:tr w:rsidR="00FC1441" w:rsidRPr="009C7164" w14:paraId="43B36042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10D9A1B7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081DAD25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7" w:type="dxa"/>
            <w:noWrap/>
            <w:hideMark/>
          </w:tcPr>
          <w:p w14:paraId="758818BD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487" w:type="dxa"/>
            <w:noWrap/>
            <w:hideMark/>
          </w:tcPr>
          <w:p w14:paraId="012A02A0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FC1441" w:rsidRPr="009C7164" w14:paraId="10AA48C5" w14:textId="77777777" w:rsidTr="00E92A4A">
        <w:trPr>
          <w:trHeight w:val="340"/>
        </w:trPr>
        <w:tc>
          <w:tcPr>
            <w:tcW w:w="1691" w:type="dxa"/>
            <w:noWrap/>
            <w:hideMark/>
          </w:tcPr>
          <w:p w14:paraId="53809D4B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081F18F8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7" w:type="dxa"/>
            <w:noWrap/>
            <w:hideMark/>
          </w:tcPr>
          <w:p w14:paraId="2C0DA9F4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749 (23)</w:t>
            </w:r>
          </w:p>
        </w:tc>
        <w:tc>
          <w:tcPr>
            <w:tcW w:w="3487" w:type="dxa"/>
            <w:noWrap/>
            <w:hideMark/>
          </w:tcPr>
          <w:p w14:paraId="233DB089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566 (77)</w:t>
            </w:r>
          </w:p>
        </w:tc>
      </w:tr>
      <w:tr w:rsidR="00FC1441" w:rsidRPr="009C7164" w14:paraId="0223A55C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6FB66E9A" w14:textId="484E5CCA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 xml:space="preserve">Age </w:t>
            </w:r>
            <w:r w:rsidR="00A463F2" w:rsidRPr="009C7164">
              <w:rPr>
                <w:color w:val="000000"/>
                <w:sz w:val="22"/>
                <w:szCs w:val="22"/>
                <w:lang w:eastAsia="en-GB"/>
              </w:rPr>
              <w:t>(years)</w:t>
            </w:r>
          </w:p>
        </w:tc>
        <w:tc>
          <w:tcPr>
            <w:tcW w:w="1869" w:type="dxa"/>
            <w:noWrap/>
            <w:hideMark/>
          </w:tcPr>
          <w:p w14:paraId="44BDFD4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7" w:type="dxa"/>
            <w:noWrap/>
            <w:hideMark/>
          </w:tcPr>
          <w:p w14:paraId="47A9BBC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55964D63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4E6E5A66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2C8B7E75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7E7F25A5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C7164">
              <w:rPr>
                <w:color w:val="000000"/>
                <w:sz w:val="22"/>
                <w:szCs w:val="22"/>
                <w:lang w:eastAsia="en-GB"/>
              </w:rPr>
              <w:t>20-34</w:t>
            </w:r>
            <w:proofErr w:type="gramEnd"/>
          </w:p>
        </w:tc>
        <w:tc>
          <w:tcPr>
            <w:tcW w:w="2157" w:type="dxa"/>
            <w:noWrap/>
            <w:hideMark/>
          </w:tcPr>
          <w:p w14:paraId="6ED4254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61 (35)</w:t>
            </w:r>
          </w:p>
        </w:tc>
        <w:tc>
          <w:tcPr>
            <w:tcW w:w="3487" w:type="dxa"/>
            <w:noWrap/>
            <w:hideMark/>
          </w:tcPr>
          <w:p w14:paraId="5BA7C646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229 (48)</w:t>
            </w:r>
          </w:p>
        </w:tc>
      </w:tr>
      <w:tr w:rsidR="00FC1441" w:rsidRPr="009C7164" w14:paraId="3D22DF8A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7A8ED544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54988637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C7164">
              <w:rPr>
                <w:color w:val="000000"/>
                <w:sz w:val="22"/>
                <w:szCs w:val="22"/>
                <w:lang w:eastAsia="en-GB"/>
              </w:rPr>
              <w:t>34-54</w:t>
            </w:r>
            <w:proofErr w:type="gramEnd"/>
          </w:p>
        </w:tc>
        <w:tc>
          <w:tcPr>
            <w:tcW w:w="2157" w:type="dxa"/>
            <w:noWrap/>
            <w:hideMark/>
          </w:tcPr>
          <w:p w14:paraId="7A61D733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340(45)</w:t>
            </w:r>
          </w:p>
        </w:tc>
        <w:tc>
          <w:tcPr>
            <w:tcW w:w="3487" w:type="dxa"/>
            <w:noWrap/>
            <w:hideMark/>
          </w:tcPr>
          <w:p w14:paraId="1689BCF6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026 (40)</w:t>
            </w:r>
          </w:p>
        </w:tc>
      </w:tr>
      <w:tr w:rsidR="00FC1441" w:rsidRPr="009C7164" w14:paraId="2048DB80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7DE6977B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124E4E89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C7164">
              <w:rPr>
                <w:color w:val="000000"/>
                <w:sz w:val="22"/>
                <w:szCs w:val="22"/>
                <w:lang w:eastAsia="en-GB"/>
              </w:rPr>
              <w:t>55-64</w:t>
            </w:r>
            <w:proofErr w:type="gramEnd"/>
          </w:p>
        </w:tc>
        <w:tc>
          <w:tcPr>
            <w:tcW w:w="2157" w:type="dxa"/>
            <w:noWrap/>
            <w:hideMark/>
          </w:tcPr>
          <w:p w14:paraId="61279331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48 (20)</w:t>
            </w:r>
          </w:p>
        </w:tc>
        <w:tc>
          <w:tcPr>
            <w:tcW w:w="3487" w:type="dxa"/>
            <w:noWrap/>
            <w:hideMark/>
          </w:tcPr>
          <w:p w14:paraId="4646AC32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311 (12)</w:t>
            </w:r>
          </w:p>
        </w:tc>
      </w:tr>
      <w:tr w:rsidR="00FC1441" w:rsidRPr="009C7164" w14:paraId="5E1918A6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26196F1B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1869" w:type="dxa"/>
            <w:noWrap/>
            <w:hideMark/>
          </w:tcPr>
          <w:p w14:paraId="38C81BB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6FDC7BE5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7889EB69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726D1122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03D37BBD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633EB68F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Men</w:t>
            </w:r>
          </w:p>
        </w:tc>
        <w:tc>
          <w:tcPr>
            <w:tcW w:w="2157" w:type="dxa"/>
            <w:noWrap/>
            <w:hideMark/>
          </w:tcPr>
          <w:p w14:paraId="77EE6EED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474 (63)</w:t>
            </w:r>
          </w:p>
        </w:tc>
        <w:tc>
          <w:tcPr>
            <w:tcW w:w="3487" w:type="dxa"/>
            <w:noWrap/>
            <w:hideMark/>
          </w:tcPr>
          <w:p w14:paraId="1122784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781 (69)</w:t>
            </w:r>
          </w:p>
        </w:tc>
      </w:tr>
      <w:tr w:rsidR="00FC1441" w:rsidRPr="009C7164" w14:paraId="4CF8E613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5D374148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2BD051C8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Women</w:t>
            </w:r>
          </w:p>
        </w:tc>
        <w:tc>
          <w:tcPr>
            <w:tcW w:w="2157" w:type="dxa"/>
            <w:noWrap/>
            <w:hideMark/>
          </w:tcPr>
          <w:p w14:paraId="71DE2B56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75 (37)</w:t>
            </w:r>
          </w:p>
        </w:tc>
        <w:tc>
          <w:tcPr>
            <w:tcW w:w="3487" w:type="dxa"/>
            <w:noWrap/>
            <w:hideMark/>
          </w:tcPr>
          <w:p w14:paraId="73317F9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785 (31)</w:t>
            </w:r>
          </w:p>
        </w:tc>
      </w:tr>
      <w:tr w:rsidR="00FC1441" w:rsidRPr="009C7164" w14:paraId="4CD1F9C9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039F4A7C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Immigration</w:t>
            </w:r>
          </w:p>
        </w:tc>
        <w:tc>
          <w:tcPr>
            <w:tcW w:w="1869" w:type="dxa"/>
            <w:noWrap/>
            <w:hideMark/>
          </w:tcPr>
          <w:p w14:paraId="10F939E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7" w:type="dxa"/>
            <w:noWrap/>
            <w:hideMark/>
          </w:tcPr>
          <w:p w14:paraId="442E6DD7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4438A9A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5B9F56FE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2E6866BE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763A4EE0" w14:textId="4C7B8A10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Imm</w:t>
            </w:r>
            <w:r w:rsidR="002065DB" w:rsidRPr="009C7164">
              <w:rPr>
                <w:color w:val="000000"/>
                <w:sz w:val="22"/>
                <w:szCs w:val="22"/>
                <w:lang w:eastAsia="en-GB"/>
              </w:rPr>
              <w:t>igrants</w:t>
            </w:r>
          </w:p>
        </w:tc>
        <w:tc>
          <w:tcPr>
            <w:tcW w:w="2157" w:type="dxa"/>
            <w:noWrap/>
            <w:hideMark/>
          </w:tcPr>
          <w:p w14:paraId="35F0EEFF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01 (13)</w:t>
            </w:r>
          </w:p>
        </w:tc>
        <w:tc>
          <w:tcPr>
            <w:tcW w:w="3487" w:type="dxa"/>
            <w:noWrap/>
            <w:hideMark/>
          </w:tcPr>
          <w:p w14:paraId="770D7DC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605 (24)</w:t>
            </w:r>
          </w:p>
        </w:tc>
      </w:tr>
      <w:tr w:rsidR="00FC1441" w:rsidRPr="009C7164" w14:paraId="26A4E6FC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0AD93980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4A7F9434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2157" w:type="dxa"/>
            <w:noWrap/>
            <w:hideMark/>
          </w:tcPr>
          <w:p w14:paraId="1B656B4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648 (87)</w:t>
            </w:r>
          </w:p>
        </w:tc>
        <w:tc>
          <w:tcPr>
            <w:tcW w:w="3487" w:type="dxa"/>
            <w:noWrap/>
            <w:hideMark/>
          </w:tcPr>
          <w:p w14:paraId="1CD15B36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958 (76)</w:t>
            </w:r>
          </w:p>
        </w:tc>
      </w:tr>
      <w:tr w:rsidR="00FC1441" w:rsidRPr="009C7164" w14:paraId="2D287135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1F3E0626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Sick leave</w:t>
            </w:r>
          </w:p>
        </w:tc>
        <w:tc>
          <w:tcPr>
            <w:tcW w:w="1869" w:type="dxa"/>
            <w:noWrap/>
            <w:hideMark/>
          </w:tcPr>
          <w:p w14:paraId="297EA6E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7AD620F1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03BAB7C3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766B96B7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038BCF08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2592120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157" w:type="dxa"/>
            <w:noWrap/>
            <w:hideMark/>
          </w:tcPr>
          <w:p w14:paraId="6FCAE2F2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650 (92)</w:t>
            </w:r>
          </w:p>
        </w:tc>
        <w:tc>
          <w:tcPr>
            <w:tcW w:w="3487" w:type="dxa"/>
            <w:noWrap/>
            <w:hideMark/>
          </w:tcPr>
          <w:p w14:paraId="55714B8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158 (91)</w:t>
            </w:r>
          </w:p>
        </w:tc>
      </w:tr>
      <w:tr w:rsidR="00FC1441" w:rsidRPr="009C7164" w14:paraId="00D85630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1881E36B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49FE39F1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3901A3A0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58 (8)</w:t>
            </w:r>
          </w:p>
        </w:tc>
        <w:tc>
          <w:tcPr>
            <w:tcW w:w="3487" w:type="dxa"/>
            <w:noWrap/>
            <w:hideMark/>
          </w:tcPr>
          <w:p w14:paraId="0EEEF922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21 (9)</w:t>
            </w:r>
          </w:p>
        </w:tc>
      </w:tr>
      <w:tr w:rsidR="00FC1441" w:rsidRPr="009C7164" w14:paraId="0B74030A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066F11D5" w14:textId="4F14E993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Education</w:t>
            </w:r>
            <w:r w:rsidR="002065DB" w:rsidRPr="009C7164">
              <w:rPr>
                <w:color w:val="000000"/>
                <w:sz w:val="22"/>
                <w:szCs w:val="22"/>
                <w:lang w:eastAsia="en-GB"/>
              </w:rPr>
              <w:t xml:space="preserve"> level</w:t>
            </w:r>
          </w:p>
        </w:tc>
        <w:tc>
          <w:tcPr>
            <w:tcW w:w="1869" w:type="dxa"/>
            <w:noWrap/>
            <w:hideMark/>
          </w:tcPr>
          <w:p w14:paraId="6E0BDA2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7" w:type="dxa"/>
            <w:noWrap/>
            <w:hideMark/>
          </w:tcPr>
          <w:p w14:paraId="57BD7506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1A3F5A32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6FAC8580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7CA5460F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6B7DACD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57" w:type="dxa"/>
            <w:noWrap/>
            <w:hideMark/>
          </w:tcPr>
          <w:p w14:paraId="4F5C12C3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09 (15)</w:t>
            </w:r>
          </w:p>
        </w:tc>
        <w:tc>
          <w:tcPr>
            <w:tcW w:w="3487" w:type="dxa"/>
            <w:noWrap/>
            <w:hideMark/>
          </w:tcPr>
          <w:p w14:paraId="1A48A346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459 (18)</w:t>
            </w:r>
          </w:p>
        </w:tc>
      </w:tr>
      <w:tr w:rsidR="00FC1441" w:rsidRPr="009C7164" w14:paraId="1D0C1E80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488A6DDF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01A5CCEC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Upper secondary</w:t>
            </w:r>
          </w:p>
        </w:tc>
        <w:tc>
          <w:tcPr>
            <w:tcW w:w="2157" w:type="dxa"/>
            <w:noWrap/>
            <w:hideMark/>
          </w:tcPr>
          <w:p w14:paraId="50B3231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44 (19)</w:t>
            </w:r>
          </w:p>
        </w:tc>
        <w:tc>
          <w:tcPr>
            <w:tcW w:w="3487" w:type="dxa"/>
            <w:noWrap/>
            <w:hideMark/>
          </w:tcPr>
          <w:p w14:paraId="035633C1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517 (20)</w:t>
            </w:r>
          </w:p>
        </w:tc>
      </w:tr>
      <w:tr w:rsidR="00FC1441" w:rsidRPr="009C7164" w14:paraId="22B6C2CB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74FACE7E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54D0A83D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Tertiary</w:t>
            </w:r>
          </w:p>
        </w:tc>
        <w:tc>
          <w:tcPr>
            <w:tcW w:w="2157" w:type="dxa"/>
            <w:noWrap/>
            <w:hideMark/>
          </w:tcPr>
          <w:p w14:paraId="63D31EB9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495 (66)</w:t>
            </w:r>
          </w:p>
        </w:tc>
        <w:tc>
          <w:tcPr>
            <w:tcW w:w="3487" w:type="dxa"/>
            <w:noWrap/>
            <w:hideMark/>
          </w:tcPr>
          <w:p w14:paraId="354E94FF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547 (60)</w:t>
            </w:r>
          </w:p>
        </w:tc>
      </w:tr>
      <w:tr w:rsidR="00FC1441" w:rsidRPr="009C7164" w14:paraId="6B4E9407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585BBC8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Manual work</w:t>
            </w:r>
          </w:p>
        </w:tc>
        <w:tc>
          <w:tcPr>
            <w:tcW w:w="1869" w:type="dxa"/>
            <w:noWrap/>
            <w:hideMark/>
          </w:tcPr>
          <w:p w14:paraId="525BD477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7" w:type="dxa"/>
            <w:noWrap/>
            <w:hideMark/>
          </w:tcPr>
          <w:p w14:paraId="27F2C222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270E513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63B681A1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4091C3B5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330DD7A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157" w:type="dxa"/>
            <w:noWrap/>
            <w:hideMark/>
          </w:tcPr>
          <w:p w14:paraId="35165CB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308 (43)</w:t>
            </w:r>
          </w:p>
        </w:tc>
        <w:tc>
          <w:tcPr>
            <w:tcW w:w="3487" w:type="dxa"/>
            <w:noWrap/>
            <w:hideMark/>
          </w:tcPr>
          <w:p w14:paraId="35F06DF1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876 (39)</w:t>
            </w:r>
          </w:p>
        </w:tc>
      </w:tr>
      <w:tr w:rsidR="00FC1441" w:rsidRPr="009C7164" w14:paraId="10AF9504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6B97D77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3B3242EE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123E759D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406 (57)</w:t>
            </w:r>
          </w:p>
        </w:tc>
        <w:tc>
          <w:tcPr>
            <w:tcW w:w="3487" w:type="dxa"/>
            <w:noWrap/>
            <w:hideMark/>
          </w:tcPr>
          <w:p w14:paraId="0132B0A7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394 (61)</w:t>
            </w:r>
          </w:p>
        </w:tc>
      </w:tr>
      <w:tr w:rsidR="00FC1441" w:rsidRPr="009C7164" w14:paraId="0BD53DB7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3AF48396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Cohabiting</w:t>
            </w:r>
          </w:p>
        </w:tc>
        <w:tc>
          <w:tcPr>
            <w:tcW w:w="1869" w:type="dxa"/>
            <w:noWrap/>
            <w:hideMark/>
          </w:tcPr>
          <w:p w14:paraId="5168DB42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3EB05954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0E5FCA01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3ED4C7B6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0EAD558C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2AB79AF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157" w:type="dxa"/>
            <w:noWrap/>
            <w:hideMark/>
          </w:tcPr>
          <w:p w14:paraId="60C033DE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379 (51)</w:t>
            </w:r>
          </w:p>
        </w:tc>
        <w:tc>
          <w:tcPr>
            <w:tcW w:w="3487" w:type="dxa"/>
            <w:noWrap/>
            <w:hideMark/>
          </w:tcPr>
          <w:p w14:paraId="4892B273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492 (58)</w:t>
            </w:r>
          </w:p>
        </w:tc>
      </w:tr>
      <w:tr w:rsidR="00FC1441" w:rsidRPr="009C7164" w14:paraId="2B919C2D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03FE541B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4EED521F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01743F97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370 (49)</w:t>
            </w:r>
          </w:p>
        </w:tc>
        <w:tc>
          <w:tcPr>
            <w:tcW w:w="3487" w:type="dxa"/>
            <w:noWrap/>
            <w:hideMark/>
          </w:tcPr>
          <w:p w14:paraId="63B82C8A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069 (42)</w:t>
            </w:r>
          </w:p>
        </w:tc>
      </w:tr>
      <w:tr w:rsidR="00FC1441" w:rsidRPr="009C7164" w14:paraId="4B6320C3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0C213AD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Income</w:t>
            </w:r>
          </w:p>
        </w:tc>
        <w:tc>
          <w:tcPr>
            <w:tcW w:w="1869" w:type="dxa"/>
            <w:noWrap/>
            <w:hideMark/>
          </w:tcPr>
          <w:p w14:paraId="71DA6746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62B8D23A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87" w:type="dxa"/>
            <w:noWrap/>
            <w:hideMark/>
          </w:tcPr>
          <w:p w14:paraId="6765E731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1A99288F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34ECAA2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7647DD9F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157" w:type="dxa"/>
            <w:noWrap/>
            <w:hideMark/>
          </w:tcPr>
          <w:p w14:paraId="3E0E25F5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99 (27)</w:t>
            </w:r>
          </w:p>
        </w:tc>
        <w:tc>
          <w:tcPr>
            <w:tcW w:w="3487" w:type="dxa"/>
            <w:noWrap/>
            <w:hideMark/>
          </w:tcPr>
          <w:p w14:paraId="3FD2F1F5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990 (39)</w:t>
            </w:r>
          </w:p>
        </w:tc>
      </w:tr>
      <w:tr w:rsidR="00FC1441" w:rsidRPr="009C7164" w14:paraId="02AE61D0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00B5C6A7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589299D5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Middle-low</w:t>
            </w:r>
          </w:p>
        </w:tc>
        <w:tc>
          <w:tcPr>
            <w:tcW w:w="2157" w:type="dxa"/>
            <w:noWrap/>
            <w:hideMark/>
          </w:tcPr>
          <w:p w14:paraId="0B245DD2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57 (21)</w:t>
            </w:r>
          </w:p>
        </w:tc>
        <w:tc>
          <w:tcPr>
            <w:tcW w:w="3487" w:type="dxa"/>
            <w:noWrap/>
            <w:hideMark/>
          </w:tcPr>
          <w:p w14:paraId="0D2FED47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549 (21)</w:t>
            </w:r>
          </w:p>
        </w:tc>
      </w:tr>
      <w:tr w:rsidR="00FC1441" w:rsidRPr="009C7164" w14:paraId="5ED1866A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76EB11B2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3312CF28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Middle-high</w:t>
            </w:r>
          </w:p>
        </w:tc>
        <w:tc>
          <w:tcPr>
            <w:tcW w:w="2157" w:type="dxa"/>
            <w:noWrap/>
            <w:hideMark/>
          </w:tcPr>
          <w:p w14:paraId="73A1F4E4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03 (27)</w:t>
            </w:r>
          </w:p>
        </w:tc>
        <w:tc>
          <w:tcPr>
            <w:tcW w:w="3487" w:type="dxa"/>
            <w:noWrap/>
            <w:hideMark/>
          </w:tcPr>
          <w:p w14:paraId="273CB3F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521 (20)</w:t>
            </w:r>
          </w:p>
        </w:tc>
      </w:tr>
      <w:tr w:rsidR="00FC1441" w:rsidRPr="009C7164" w14:paraId="58AB4E28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271E6F5E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55A34157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157" w:type="dxa"/>
            <w:noWrap/>
            <w:hideMark/>
          </w:tcPr>
          <w:p w14:paraId="730E786D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90 (25)</w:t>
            </w:r>
          </w:p>
        </w:tc>
        <w:tc>
          <w:tcPr>
            <w:tcW w:w="3487" w:type="dxa"/>
            <w:noWrap/>
            <w:hideMark/>
          </w:tcPr>
          <w:p w14:paraId="0D2ED4ED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506 (20)</w:t>
            </w:r>
          </w:p>
        </w:tc>
      </w:tr>
      <w:tr w:rsidR="00FC1441" w:rsidRPr="009C7164" w14:paraId="279CE0E5" w14:textId="77777777" w:rsidTr="00E92A4A">
        <w:trPr>
          <w:trHeight w:val="320"/>
        </w:trPr>
        <w:tc>
          <w:tcPr>
            <w:tcW w:w="1691" w:type="dxa"/>
            <w:noWrap/>
          </w:tcPr>
          <w:p w14:paraId="3EE22800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Nerve injury</w:t>
            </w:r>
          </w:p>
        </w:tc>
        <w:tc>
          <w:tcPr>
            <w:tcW w:w="1869" w:type="dxa"/>
            <w:noWrap/>
          </w:tcPr>
          <w:p w14:paraId="6176803C" w14:textId="77777777" w:rsidR="009C7164" w:rsidRDefault="009C7164" w:rsidP="004A7819">
            <w:pPr>
              <w:rPr>
                <w:color w:val="000000"/>
                <w:sz w:val="22"/>
                <w:szCs w:val="22"/>
                <w:lang w:eastAsia="en-GB"/>
              </w:rPr>
            </w:pPr>
          </w:p>
          <w:p w14:paraId="05256F2E" w14:textId="24CCD790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Digital nerve</w:t>
            </w:r>
          </w:p>
        </w:tc>
        <w:tc>
          <w:tcPr>
            <w:tcW w:w="2157" w:type="dxa"/>
            <w:noWrap/>
          </w:tcPr>
          <w:p w14:paraId="65000BF0" w14:textId="77777777" w:rsidR="009C7164" w:rsidRDefault="009C7164" w:rsidP="004A7819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0826EFC3" w14:textId="535E556D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</w:rPr>
            </w:pPr>
            <w:r w:rsidRPr="009C7164">
              <w:rPr>
                <w:color w:val="000000"/>
                <w:sz w:val="22"/>
                <w:szCs w:val="22"/>
              </w:rPr>
              <w:t>634 (85)</w:t>
            </w:r>
          </w:p>
        </w:tc>
        <w:tc>
          <w:tcPr>
            <w:tcW w:w="3487" w:type="dxa"/>
            <w:noWrap/>
          </w:tcPr>
          <w:p w14:paraId="58C8BA3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</w:rPr>
            </w:pPr>
            <w:r w:rsidRPr="009C7164">
              <w:rPr>
                <w:color w:val="000000"/>
                <w:sz w:val="22"/>
                <w:szCs w:val="22"/>
              </w:rPr>
              <w:t>2080 (81)</w:t>
            </w:r>
          </w:p>
        </w:tc>
      </w:tr>
      <w:tr w:rsidR="00FC1441" w:rsidRPr="009C7164" w14:paraId="327193A8" w14:textId="77777777" w:rsidTr="00E92A4A">
        <w:trPr>
          <w:trHeight w:val="320"/>
        </w:trPr>
        <w:tc>
          <w:tcPr>
            <w:tcW w:w="1691" w:type="dxa"/>
            <w:noWrap/>
          </w:tcPr>
          <w:p w14:paraId="486C6FE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9" w:type="dxa"/>
            <w:noWrap/>
          </w:tcPr>
          <w:p w14:paraId="030DF266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Major nerve trunk</w:t>
            </w:r>
          </w:p>
        </w:tc>
        <w:tc>
          <w:tcPr>
            <w:tcW w:w="2157" w:type="dxa"/>
            <w:noWrap/>
          </w:tcPr>
          <w:p w14:paraId="4918E1B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</w:rPr>
            </w:pPr>
            <w:r w:rsidRPr="009C7164">
              <w:rPr>
                <w:color w:val="000000"/>
                <w:sz w:val="22"/>
                <w:szCs w:val="22"/>
              </w:rPr>
              <w:t>115 (15)</w:t>
            </w:r>
          </w:p>
        </w:tc>
        <w:tc>
          <w:tcPr>
            <w:tcW w:w="3487" w:type="dxa"/>
            <w:noWrap/>
          </w:tcPr>
          <w:p w14:paraId="5A98C95B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</w:rPr>
            </w:pPr>
            <w:r w:rsidRPr="009C7164">
              <w:rPr>
                <w:color w:val="000000"/>
                <w:sz w:val="22"/>
                <w:szCs w:val="22"/>
              </w:rPr>
              <w:t>486 (19)</w:t>
            </w:r>
          </w:p>
        </w:tc>
      </w:tr>
      <w:tr w:rsidR="00FC1441" w:rsidRPr="009C7164" w14:paraId="22D60FC3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4A3A679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869" w:type="dxa"/>
            <w:noWrap/>
            <w:hideMark/>
          </w:tcPr>
          <w:p w14:paraId="3DA4608C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6618B525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87" w:type="dxa"/>
            <w:noWrap/>
            <w:hideMark/>
          </w:tcPr>
          <w:p w14:paraId="5CEA47EC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1441" w:rsidRPr="009C7164" w14:paraId="20984AB5" w14:textId="77777777" w:rsidTr="00E92A4A">
        <w:trPr>
          <w:trHeight w:val="300"/>
        </w:trPr>
        <w:tc>
          <w:tcPr>
            <w:tcW w:w="1691" w:type="dxa"/>
            <w:noWrap/>
            <w:hideMark/>
          </w:tcPr>
          <w:p w14:paraId="09277C51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4AD8E60C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157" w:type="dxa"/>
            <w:noWrap/>
            <w:hideMark/>
          </w:tcPr>
          <w:p w14:paraId="7DFE4428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732 (98)</w:t>
            </w:r>
          </w:p>
        </w:tc>
        <w:tc>
          <w:tcPr>
            <w:tcW w:w="3487" w:type="dxa"/>
            <w:noWrap/>
            <w:hideMark/>
          </w:tcPr>
          <w:p w14:paraId="1E899EA8" w14:textId="3A6C76EF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2520 (98)</w:t>
            </w:r>
          </w:p>
        </w:tc>
      </w:tr>
      <w:tr w:rsidR="00FC1441" w:rsidRPr="009C7164" w14:paraId="22D7561E" w14:textId="77777777" w:rsidTr="00E92A4A">
        <w:trPr>
          <w:trHeight w:val="320"/>
        </w:trPr>
        <w:tc>
          <w:tcPr>
            <w:tcW w:w="1691" w:type="dxa"/>
            <w:noWrap/>
            <w:hideMark/>
          </w:tcPr>
          <w:p w14:paraId="0D76B3A9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noWrap/>
            <w:hideMark/>
          </w:tcPr>
          <w:p w14:paraId="1DD70CD3" w14:textId="77777777" w:rsidR="00FC1441" w:rsidRPr="009C7164" w:rsidRDefault="00FC1441" w:rsidP="004A7819">
            <w:pPr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5E13B77E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17 (2)</w:t>
            </w:r>
          </w:p>
        </w:tc>
        <w:tc>
          <w:tcPr>
            <w:tcW w:w="3487" w:type="dxa"/>
            <w:noWrap/>
            <w:hideMark/>
          </w:tcPr>
          <w:p w14:paraId="3573497F" w14:textId="77777777" w:rsidR="00FC1441" w:rsidRPr="009C7164" w:rsidRDefault="00FC1441" w:rsidP="004A7819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C7164">
              <w:rPr>
                <w:color w:val="000000"/>
                <w:sz w:val="22"/>
                <w:szCs w:val="22"/>
              </w:rPr>
              <w:t>43 (2)</w:t>
            </w:r>
          </w:p>
        </w:tc>
      </w:tr>
    </w:tbl>
    <w:p w14:paraId="29EC95D4" w14:textId="3EB718A1" w:rsidR="00A71480" w:rsidRPr="009673BB" w:rsidRDefault="009C7164">
      <w:pPr>
        <w:rPr>
          <w:rFonts w:cstheme="minorBidi"/>
          <w:color w:val="000000"/>
          <w:sz w:val="22"/>
          <w:szCs w:val="22"/>
          <w:lang w:val="en-GB"/>
        </w:rPr>
      </w:pPr>
      <w:r w:rsidRPr="009C7164">
        <w:rPr>
          <w:sz w:val="22"/>
          <w:szCs w:val="22"/>
          <w:lang w:val="en-US"/>
        </w:rPr>
        <w:t xml:space="preserve">Dropout analysis for the </w:t>
      </w:r>
      <w:r w:rsidRPr="009C7164">
        <w:rPr>
          <w:color w:val="000000"/>
          <w:sz w:val="22"/>
          <w:szCs w:val="22"/>
          <w:lang w:val="en-GB"/>
        </w:rPr>
        <w:t>excluded individuals baseline characteristics and socioeconomic factors.</w:t>
      </w:r>
      <w:r w:rsidRPr="009C7164">
        <w:rPr>
          <w:sz w:val="22"/>
          <w:szCs w:val="22"/>
          <w:lang w:val="en-US"/>
        </w:rPr>
        <w:t xml:space="preserve"> </w:t>
      </w:r>
      <w:r w:rsidRPr="004A551A">
        <w:rPr>
          <w:sz w:val="22"/>
          <w:szCs w:val="22"/>
          <w:lang w:val="en-US"/>
        </w:rPr>
        <w:t>Data presented as n (%)</w:t>
      </w:r>
      <w:r>
        <w:rPr>
          <w:sz w:val="22"/>
          <w:szCs w:val="22"/>
          <w:lang w:val="en-US"/>
        </w:rPr>
        <w:t>.</w:t>
      </w:r>
    </w:p>
    <w:p w14:paraId="40D66C9D" w14:textId="77777777" w:rsidR="009F4654" w:rsidRPr="008E546B" w:rsidRDefault="009F4654" w:rsidP="009F4654">
      <w:pPr>
        <w:rPr>
          <w:lang w:val="en-US"/>
        </w:rPr>
        <w:sectPr w:rsidR="009F4654" w:rsidRPr="008E546B" w:rsidSect="004310B7">
          <w:footerReference w:type="default" r:id="rId9"/>
          <w:type w:val="continuous"/>
          <w:pgSz w:w="11900" w:h="16840"/>
          <w:pgMar w:top="1417" w:right="1417" w:bottom="1417" w:left="1417" w:header="708" w:footer="708" w:gutter="0"/>
          <w:pgNumType w:start="1"/>
          <w:cols w:space="720"/>
          <w:docGrid w:linePitch="326"/>
        </w:sectPr>
      </w:pPr>
    </w:p>
    <w:p w14:paraId="414C843E" w14:textId="1C1E7FD7" w:rsidR="00A257CB" w:rsidRPr="009C7164" w:rsidRDefault="00FC1441" w:rsidP="009C7164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796168">
        <w:rPr>
          <w:lang w:val="en-US"/>
        </w:rPr>
        <w:t>2</w:t>
      </w:r>
      <w:r>
        <w:rPr>
          <w:lang w:val="en-US"/>
        </w:rPr>
        <w:t xml:space="preserve"> (S</w:t>
      </w:r>
      <w:r w:rsidR="00796168">
        <w:rPr>
          <w:lang w:val="en-US"/>
        </w:rPr>
        <w:t>2</w:t>
      </w:r>
      <w:r>
        <w:rPr>
          <w:lang w:val="en-US"/>
        </w:rPr>
        <w:t>)</w:t>
      </w:r>
      <w:r w:rsidR="004E3D17" w:rsidRPr="002561F0">
        <w:rPr>
          <w:lang w:val="en-US"/>
        </w:rPr>
        <w:t xml:space="preserve"> </w:t>
      </w:r>
    </w:p>
    <w:tbl>
      <w:tblPr>
        <w:tblStyle w:val="TableGrid"/>
        <w:tblW w:w="11485" w:type="dxa"/>
        <w:tblInd w:w="-1218" w:type="dxa"/>
        <w:tblLook w:val="04A0" w:firstRow="1" w:lastRow="0" w:firstColumn="1" w:lastColumn="0" w:noHBand="0" w:noVBand="1"/>
      </w:tblPr>
      <w:tblGrid>
        <w:gridCol w:w="1016"/>
        <w:gridCol w:w="954"/>
        <w:gridCol w:w="865"/>
        <w:gridCol w:w="865"/>
        <w:gridCol w:w="865"/>
        <w:gridCol w:w="865"/>
        <w:gridCol w:w="865"/>
        <w:gridCol w:w="865"/>
        <w:gridCol w:w="865"/>
        <w:gridCol w:w="865"/>
        <w:gridCol w:w="838"/>
        <w:gridCol w:w="841"/>
        <w:gridCol w:w="916"/>
      </w:tblGrid>
      <w:tr w:rsidR="00D94B26" w:rsidRPr="009673BB" w14:paraId="65DA1E5E" w14:textId="77777777" w:rsidTr="009673BB">
        <w:trPr>
          <w:trHeight w:val="666"/>
        </w:trPr>
        <w:tc>
          <w:tcPr>
            <w:tcW w:w="11485" w:type="dxa"/>
            <w:gridSpan w:val="13"/>
          </w:tcPr>
          <w:p w14:paraId="68B794F3" w14:textId="3B9ECE74" w:rsidR="00D94B26" w:rsidRPr="00033D82" w:rsidRDefault="00D94B26" w:rsidP="00D94B2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033D82">
              <w:rPr>
                <w:b/>
                <w:bCs/>
                <w:color w:val="000000"/>
                <w:lang w:val="en-GB"/>
              </w:rPr>
              <w:t>Cox proportional hazard regression model</w:t>
            </w:r>
          </w:p>
        </w:tc>
      </w:tr>
      <w:tr w:rsidR="009673BB" w:rsidRPr="00033D82" w14:paraId="623D98D8" w14:textId="77777777" w:rsidTr="009673BB">
        <w:trPr>
          <w:trHeight w:val="260"/>
        </w:trPr>
        <w:tc>
          <w:tcPr>
            <w:tcW w:w="1016" w:type="dxa"/>
            <w:hideMark/>
          </w:tcPr>
          <w:p w14:paraId="33A2ECF2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0C68DB8E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DBB8FAF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865" w:type="dxa"/>
            <w:hideMark/>
          </w:tcPr>
          <w:p w14:paraId="0F83EFCA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865" w:type="dxa"/>
            <w:hideMark/>
          </w:tcPr>
          <w:p w14:paraId="5392C93C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865" w:type="dxa"/>
            <w:hideMark/>
          </w:tcPr>
          <w:p w14:paraId="413EED1F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4</w:t>
            </w:r>
          </w:p>
        </w:tc>
        <w:tc>
          <w:tcPr>
            <w:tcW w:w="865" w:type="dxa"/>
            <w:hideMark/>
          </w:tcPr>
          <w:p w14:paraId="261B8E70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5</w:t>
            </w:r>
          </w:p>
        </w:tc>
        <w:tc>
          <w:tcPr>
            <w:tcW w:w="865" w:type="dxa"/>
            <w:hideMark/>
          </w:tcPr>
          <w:p w14:paraId="0A341FCE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6</w:t>
            </w:r>
          </w:p>
        </w:tc>
        <w:tc>
          <w:tcPr>
            <w:tcW w:w="865" w:type="dxa"/>
            <w:hideMark/>
          </w:tcPr>
          <w:p w14:paraId="0CB4CF65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7</w:t>
            </w:r>
          </w:p>
        </w:tc>
        <w:tc>
          <w:tcPr>
            <w:tcW w:w="865" w:type="dxa"/>
            <w:hideMark/>
          </w:tcPr>
          <w:p w14:paraId="0F8519F4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8</w:t>
            </w:r>
          </w:p>
        </w:tc>
        <w:tc>
          <w:tcPr>
            <w:tcW w:w="838" w:type="dxa"/>
            <w:hideMark/>
          </w:tcPr>
          <w:p w14:paraId="00416B54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9</w:t>
            </w:r>
          </w:p>
        </w:tc>
        <w:tc>
          <w:tcPr>
            <w:tcW w:w="841" w:type="dxa"/>
            <w:hideMark/>
          </w:tcPr>
          <w:p w14:paraId="68BF2624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10</w:t>
            </w:r>
          </w:p>
        </w:tc>
        <w:tc>
          <w:tcPr>
            <w:tcW w:w="916" w:type="dxa"/>
            <w:hideMark/>
          </w:tcPr>
          <w:p w14:paraId="08272EDD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odel 11</w:t>
            </w:r>
          </w:p>
        </w:tc>
      </w:tr>
      <w:tr w:rsidR="009673BB" w:rsidRPr="00033D82" w14:paraId="72389479" w14:textId="77777777" w:rsidTr="009673BB">
        <w:trPr>
          <w:trHeight w:val="260"/>
        </w:trPr>
        <w:tc>
          <w:tcPr>
            <w:tcW w:w="1016" w:type="dxa"/>
            <w:hideMark/>
          </w:tcPr>
          <w:p w14:paraId="701D7806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Nerve injury</w:t>
            </w:r>
          </w:p>
        </w:tc>
        <w:tc>
          <w:tcPr>
            <w:tcW w:w="954" w:type="dxa"/>
            <w:hideMark/>
          </w:tcPr>
          <w:p w14:paraId="35926B0D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Digital</w:t>
            </w:r>
          </w:p>
        </w:tc>
        <w:tc>
          <w:tcPr>
            <w:tcW w:w="865" w:type="dxa"/>
            <w:hideMark/>
          </w:tcPr>
          <w:p w14:paraId="4D21A8B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1F5249E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32E9D918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03A2DB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2F8573D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C379ADF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C3D4371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5510537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5041ED8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0C42A9D1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747972D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429522F8" w14:textId="77777777" w:rsidTr="009673BB">
        <w:trPr>
          <w:trHeight w:val="260"/>
        </w:trPr>
        <w:tc>
          <w:tcPr>
            <w:tcW w:w="1016" w:type="dxa"/>
            <w:hideMark/>
          </w:tcPr>
          <w:p w14:paraId="7FA4E076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73440E78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ajor</w:t>
            </w:r>
          </w:p>
        </w:tc>
        <w:tc>
          <w:tcPr>
            <w:tcW w:w="865" w:type="dxa"/>
            <w:hideMark/>
          </w:tcPr>
          <w:p w14:paraId="14EBF853" w14:textId="4B9CAC4F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2(1.4-3.3)</w:t>
            </w:r>
          </w:p>
        </w:tc>
        <w:tc>
          <w:tcPr>
            <w:tcW w:w="865" w:type="dxa"/>
            <w:hideMark/>
          </w:tcPr>
          <w:p w14:paraId="3BA23CD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A045F1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4C0D98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56630F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C723A0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529938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70EAD7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19208F6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1129797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7F24D1E4" w14:textId="2F64E5E3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9(1.2-3.0)</w:t>
            </w:r>
          </w:p>
        </w:tc>
      </w:tr>
      <w:tr w:rsidR="009673BB" w:rsidRPr="00033D82" w14:paraId="513E2D06" w14:textId="77777777" w:rsidTr="009673BB">
        <w:trPr>
          <w:trHeight w:val="260"/>
        </w:trPr>
        <w:tc>
          <w:tcPr>
            <w:tcW w:w="1016" w:type="dxa"/>
            <w:hideMark/>
          </w:tcPr>
          <w:p w14:paraId="6E6B69C5" w14:textId="6977505C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 xml:space="preserve">Age </w:t>
            </w:r>
            <w:r w:rsidR="00B612C3" w:rsidRPr="00033D82">
              <w:rPr>
                <w:color w:val="000000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954" w:type="dxa"/>
            <w:hideMark/>
          </w:tcPr>
          <w:p w14:paraId="29C59710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20-34</w:t>
            </w:r>
          </w:p>
        </w:tc>
        <w:tc>
          <w:tcPr>
            <w:tcW w:w="865" w:type="dxa"/>
            <w:hideMark/>
          </w:tcPr>
          <w:p w14:paraId="1C411B4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8BF494F" w14:textId="548B3095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3(0.8-2.3)</w:t>
            </w:r>
          </w:p>
        </w:tc>
        <w:tc>
          <w:tcPr>
            <w:tcW w:w="865" w:type="dxa"/>
            <w:hideMark/>
          </w:tcPr>
          <w:p w14:paraId="2D6C141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64CBA7C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89AFCFD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CE85CDD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93F53CB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D7E4D7E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616F9DD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1206E406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2D668662" w14:textId="7C2B6E39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4(0.7-2.6)</w:t>
            </w:r>
          </w:p>
        </w:tc>
      </w:tr>
      <w:tr w:rsidR="009673BB" w:rsidRPr="00033D82" w14:paraId="6CFEEBA3" w14:textId="77777777" w:rsidTr="009673BB">
        <w:trPr>
          <w:trHeight w:val="260"/>
        </w:trPr>
        <w:tc>
          <w:tcPr>
            <w:tcW w:w="1016" w:type="dxa"/>
            <w:hideMark/>
          </w:tcPr>
          <w:p w14:paraId="59522DB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40B002CB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35-54</w:t>
            </w:r>
          </w:p>
        </w:tc>
        <w:tc>
          <w:tcPr>
            <w:tcW w:w="865" w:type="dxa"/>
            <w:hideMark/>
          </w:tcPr>
          <w:p w14:paraId="3B680CA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1B918AA" w14:textId="26CCBD53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0(0.6-1.8)</w:t>
            </w:r>
          </w:p>
        </w:tc>
        <w:tc>
          <w:tcPr>
            <w:tcW w:w="865" w:type="dxa"/>
            <w:hideMark/>
          </w:tcPr>
          <w:p w14:paraId="54F3F09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D62ECD0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723B45D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3FCB3498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71AD78C4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6FEF75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1E6342BC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6103EB61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6E69D435" w14:textId="4CD400B1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3(0.7-2.2)</w:t>
            </w:r>
          </w:p>
        </w:tc>
      </w:tr>
      <w:tr w:rsidR="009673BB" w:rsidRPr="00033D82" w14:paraId="75DB42A8" w14:textId="77777777" w:rsidTr="009673BB">
        <w:trPr>
          <w:trHeight w:val="260"/>
        </w:trPr>
        <w:tc>
          <w:tcPr>
            <w:tcW w:w="1016" w:type="dxa"/>
            <w:hideMark/>
          </w:tcPr>
          <w:p w14:paraId="0AA2CC1F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227D772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55-64</w:t>
            </w:r>
          </w:p>
        </w:tc>
        <w:tc>
          <w:tcPr>
            <w:tcW w:w="865" w:type="dxa"/>
            <w:hideMark/>
          </w:tcPr>
          <w:p w14:paraId="4250443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1C54FAC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032531C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4F393C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F7A30F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1DB61AA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E2929B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C335D4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198D4A9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5C72B99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384623E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55D151B9" w14:textId="77777777" w:rsidTr="009673BB">
        <w:trPr>
          <w:trHeight w:val="260"/>
        </w:trPr>
        <w:tc>
          <w:tcPr>
            <w:tcW w:w="1016" w:type="dxa"/>
            <w:hideMark/>
          </w:tcPr>
          <w:p w14:paraId="779911A7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54" w:type="dxa"/>
            <w:hideMark/>
          </w:tcPr>
          <w:p w14:paraId="46471FCA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865" w:type="dxa"/>
            <w:hideMark/>
          </w:tcPr>
          <w:p w14:paraId="319B666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1B4EF2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546EA8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0C9F3A1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3838AE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874628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3F4F87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7ECA6D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1CC9C6D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03DD470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5AFA77C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5469B86B" w14:textId="77777777" w:rsidTr="009673BB">
        <w:trPr>
          <w:trHeight w:val="260"/>
        </w:trPr>
        <w:tc>
          <w:tcPr>
            <w:tcW w:w="1016" w:type="dxa"/>
            <w:hideMark/>
          </w:tcPr>
          <w:p w14:paraId="5A3916E6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5B305696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65" w:type="dxa"/>
            <w:hideMark/>
          </w:tcPr>
          <w:p w14:paraId="68769AF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92329A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502C40A" w14:textId="7AD3B4D1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1(0.7-1.6)</w:t>
            </w:r>
          </w:p>
        </w:tc>
        <w:tc>
          <w:tcPr>
            <w:tcW w:w="865" w:type="dxa"/>
            <w:hideMark/>
          </w:tcPr>
          <w:p w14:paraId="1627869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562B88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74DE7F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2C7B44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25D178A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485CBEA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290A1AD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03B5116A" w14:textId="29307E70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3(0.8-1.9)</w:t>
            </w:r>
          </w:p>
        </w:tc>
      </w:tr>
      <w:tr w:rsidR="009673BB" w:rsidRPr="00033D82" w14:paraId="1B0DAFF0" w14:textId="77777777" w:rsidTr="009673BB">
        <w:trPr>
          <w:trHeight w:val="260"/>
        </w:trPr>
        <w:tc>
          <w:tcPr>
            <w:tcW w:w="1016" w:type="dxa"/>
            <w:hideMark/>
          </w:tcPr>
          <w:p w14:paraId="76D4C17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Immigration</w:t>
            </w:r>
          </w:p>
        </w:tc>
        <w:tc>
          <w:tcPr>
            <w:tcW w:w="954" w:type="dxa"/>
            <w:hideMark/>
          </w:tcPr>
          <w:p w14:paraId="5B0E5E26" w14:textId="6C699BC4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Imm</w:t>
            </w:r>
            <w:r w:rsidR="00B612C3" w:rsidRPr="00033D82">
              <w:rPr>
                <w:color w:val="000000"/>
                <w:sz w:val="16"/>
                <w:szCs w:val="16"/>
                <w:lang w:val="en-GB"/>
              </w:rPr>
              <w:t>igrants</w:t>
            </w:r>
          </w:p>
        </w:tc>
        <w:tc>
          <w:tcPr>
            <w:tcW w:w="865" w:type="dxa"/>
            <w:hideMark/>
          </w:tcPr>
          <w:p w14:paraId="513EBDE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F094367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16BAE7E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B11FD27" w14:textId="1787D553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2(1.4-3.5)</w:t>
            </w:r>
          </w:p>
        </w:tc>
        <w:tc>
          <w:tcPr>
            <w:tcW w:w="865" w:type="dxa"/>
            <w:hideMark/>
          </w:tcPr>
          <w:p w14:paraId="6C2991CA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1CADD4F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E98DAF8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3915299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7BE898D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253C189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0D874FD1" w14:textId="7FD9226B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0(1.2-3.2)</w:t>
            </w:r>
          </w:p>
        </w:tc>
      </w:tr>
      <w:tr w:rsidR="009673BB" w:rsidRPr="00033D82" w14:paraId="46006E57" w14:textId="77777777" w:rsidTr="009673BB">
        <w:trPr>
          <w:trHeight w:val="260"/>
        </w:trPr>
        <w:tc>
          <w:tcPr>
            <w:tcW w:w="1016" w:type="dxa"/>
            <w:hideMark/>
          </w:tcPr>
          <w:p w14:paraId="772347B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1F82A31A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Native</w:t>
            </w:r>
          </w:p>
        </w:tc>
        <w:tc>
          <w:tcPr>
            <w:tcW w:w="865" w:type="dxa"/>
            <w:hideMark/>
          </w:tcPr>
          <w:p w14:paraId="71B7E6B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71A3B1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459C81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35DA89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3B19965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FA8D67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B37F3F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C97EE3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4B9A0AD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6F9EE50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3DC4E7E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20C426F4" w14:textId="77777777" w:rsidTr="009673BB">
        <w:trPr>
          <w:trHeight w:val="260"/>
        </w:trPr>
        <w:tc>
          <w:tcPr>
            <w:tcW w:w="1016" w:type="dxa"/>
            <w:hideMark/>
          </w:tcPr>
          <w:p w14:paraId="1995E40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954" w:type="dxa"/>
            <w:hideMark/>
          </w:tcPr>
          <w:p w14:paraId="265909DA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hideMark/>
          </w:tcPr>
          <w:p w14:paraId="40DBC3F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9F9B76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BFE51C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694D55A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6C9BA2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03F76FE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68D469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4DAD06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4978B67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36FCA09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14A88A0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5E7C60B2" w14:textId="77777777" w:rsidTr="009673BB">
        <w:trPr>
          <w:trHeight w:val="260"/>
        </w:trPr>
        <w:tc>
          <w:tcPr>
            <w:tcW w:w="1016" w:type="dxa"/>
            <w:hideMark/>
          </w:tcPr>
          <w:p w14:paraId="2017348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35463F36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hideMark/>
          </w:tcPr>
          <w:p w14:paraId="62F3C83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D55D34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096519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1C3B8D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C96B413" w14:textId="510F7F28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6(1.0-2.7)</w:t>
            </w:r>
          </w:p>
        </w:tc>
        <w:tc>
          <w:tcPr>
            <w:tcW w:w="865" w:type="dxa"/>
            <w:hideMark/>
          </w:tcPr>
          <w:p w14:paraId="0C86F79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0D47E7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3059B8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692CC8F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7626584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3816D1D3" w14:textId="446F6096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8(1.1-3.1)</w:t>
            </w:r>
          </w:p>
        </w:tc>
      </w:tr>
      <w:tr w:rsidR="009673BB" w:rsidRPr="00033D82" w14:paraId="39B3A2A7" w14:textId="77777777" w:rsidTr="009673BB">
        <w:trPr>
          <w:trHeight w:val="260"/>
        </w:trPr>
        <w:tc>
          <w:tcPr>
            <w:tcW w:w="1016" w:type="dxa"/>
            <w:hideMark/>
          </w:tcPr>
          <w:p w14:paraId="64966CB8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954" w:type="dxa"/>
            <w:hideMark/>
          </w:tcPr>
          <w:p w14:paraId="79D5C9CC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865" w:type="dxa"/>
            <w:hideMark/>
          </w:tcPr>
          <w:p w14:paraId="19AB9A1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74304F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121B8A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5B547A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68B27A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37D759B" w14:textId="5A8E0F9A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9(1.8-4.7)</w:t>
            </w:r>
          </w:p>
        </w:tc>
        <w:tc>
          <w:tcPr>
            <w:tcW w:w="865" w:type="dxa"/>
            <w:hideMark/>
          </w:tcPr>
          <w:p w14:paraId="3F1594C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39F94520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2ADDA44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13F3445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769127E0" w14:textId="480A7176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8(1.7-4.7)</w:t>
            </w:r>
          </w:p>
        </w:tc>
      </w:tr>
      <w:tr w:rsidR="009673BB" w:rsidRPr="00033D82" w14:paraId="2302EA88" w14:textId="77777777" w:rsidTr="009673BB">
        <w:trPr>
          <w:trHeight w:val="260"/>
        </w:trPr>
        <w:tc>
          <w:tcPr>
            <w:tcW w:w="1016" w:type="dxa"/>
            <w:hideMark/>
          </w:tcPr>
          <w:p w14:paraId="3B73B842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6170A2C7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Upper secondary</w:t>
            </w:r>
          </w:p>
        </w:tc>
        <w:tc>
          <w:tcPr>
            <w:tcW w:w="865" w:type="dxa"/>
            <w:hideMark/>
          </w:tcPr>
          <w:p w14:paraId="39218E3A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75A0A0E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3440A3C3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ED7402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2C55A4F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38265461" w14:textId="7708BBF1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9(1.2-3.0)</w:t>
            </w:r>
          </w:p>
        </w:tc>
        <w:tc>
          <w:tcPr>
            <w:tcW w:w="865" w:type="dxa"/>
            <w:hideMark/>
          </w:tcPr>
          <w:p w14:paraId="317FD24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FB19FE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2C4FC1F9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0AD146A0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198F2173" w14:textId="1020A8AC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1(1.2-3.6)</w:t>
            </w:r>
          </w:p>
        </w:tc>
      </w:tr>
      <w:tr w:rsidR="009673BB" w:rsidRPr="00033D82" w14:paraId="21DA749E" w14:textId="77777777" w:rsidTr="009673BB">
        <w:trPr>
          <w:trHeight w:val="260"/>
        </w:trPr>
        <w:tc>
          <w:tcPr>
            <w:tcW w:w="1016" w:type="dxa"/>
            <w:hideMark/>
          </w:tcPr>
          <w:p w14:paraId="41EC2E4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1CB7856D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Tertiary</w:t>
            </w:r>
          </w:p>
        </w:tc>
        <w:tc>
          <w:tcPr>
            <w:tcW w:w="865" w:type="dxa"/>
            <w:hideMark/>
          </w:tcPr>
          <w:p w14:paraId="47866C3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AF1FD4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08E665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1F8A70A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B2D148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B78979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1C5B758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BB7E24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5870A6C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74BA997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359EA2D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746A5626" w14:textId="77777777" w:rsidTr="009673BB">
        <w:trPr>
          <w:trHeight w:val="260"/>
        </w:trPr>
        <w:tc>
          <w:tcPr>
            <w:tcW w:w="1016" w:type="dxa"/>
            <w:hideMark/>
          </w:tcPr>
          <w:p w14:paraId="54B888B2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anual work</w:t>
            </w:r>
          </w:p>
        </w:tc>
        <w:tc>
          <w:tcPr>
            <w:tcW w:w="954" w:type="dxa"/>
            <w:hideMark/>
          </w:tcPr>
          <w:p w14:paraId="4660F07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hideMark/>
          </w:tcPr>
          <w:p w14:paraId="0FF5592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26ACE5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679D16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A62CC9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B5049F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233A6D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12951D1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65" w:type="dxa"/>
            <w:hideMark/>
          </w:tcPr>
          <w:p w14:paraId="7D88D22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04F3A6E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1257636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3D8D650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21F26178" w14:textId="77777777" w:rsidTr="009673BB">
        <w:trPr>
          <w:trHeight w:val="260"/>
        </w:trPr>
        <w:tc>
          <w:tcPr>
            <w:tcW w:w="1016" w:type="dxa"/>
            <w:hideMark/>
          </w:tcPr>
          <w:p w14:paraId="2E77D30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45E6E07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hideMark/>
          </w:tcPr>
          <w:p w14:paraId="453D64C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F4F3D2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DEA7A8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76B7A1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1369CB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727F23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2836BD1" w14:textId="16F95A45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8(1.2-2.8)</w:t>
            </w:r>
          </w:p>
        </w:tc>
        <w:tc>
          <w:tcPr>
            <w:tcW w:w="865" w:type="dxa"/>
            <w:hideMark/>
          </w:tcPr>
          <w:p w14:paraId="26CBE9E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77D7EBA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31781EC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68410890" w14:textId="53AF88D1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3(0.8-2.0)</w:t>
            </w:r>
          </w:p>
        </w:tc>
      </w:tr>
      <w:tr w:rsidR="009673BB" w:rsidRPr="00033D82" w14:paraId="1B0192F2" w14:textId="77777777" w:rsidTr="009673BB">
        <w:trPr>
          <w:trHeight w:val="260"/>
        </w:trPr>
        <w:tc>
          <w:tcPr>
            <w:tcW w:w="1016" w:type="dxa"/>
            <w:hideMark/>
          </w:tcPr>
          <w:p w14:paraId="6A91F44F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Cohabiting</w:t>
            </w:r>
          </w:p>
        </w:tc>
        <w:tc>
          <w:tcPr>
            <w:tcW w:w="954" w:type="dxa"/>
            <w:hideMark/>
          </w:tcPr>
          <w:p w14:paraId="7C5671FB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hideMark/>
          </w:tcPr>
          <w:p w14:paraId="1B5FB0F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1155E5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BD0B1D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043E34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7729746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2221DA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1D8D64F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76A2361D" w14:textId="251EF334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6(1.1-2.4)</w:t>
            </w:r>
          </w:p>
        </w:tc>
        <w:tc>
          <w:tcPr>
            <w:tcW w:w="838" w:type="dxa"/>
            <w:hideMark/>
          </w:tcPr>
          <w:p w14:paraId="4802F73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41" w:type="dxa"/>
            <w:hideMark/>
          </w:tcPr>
          <w:p w14:paraId="34D1D88F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716DC3E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4 (0.9-2.3)</w:t>
            </w:r>
          </w:p>
        </w:tc>
      </w:tr>
      <w:tr w:rsidR="009673BB" w:rsidRPr="00033D82" w14:paraId="393A6CD8" w14:textId="77777777" w:rsidTr="009673BB">
        <w:trPr>
          <w:trHeight w:val="260"/>
        </w:trPr>
        <w:tc>
          <w:tcPr>
            <w:tcW w:w="1016" w:type="dxa"/>
            <w:hideMark/>
          </w:tcPr>
          <w:p w14:paraId="266F048A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0C0DE592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hideMark/>
          </w:tcPr>
          <w:p w14:paraId="0C2CD7C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F5F8B12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F6702D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DE4A8A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826F18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90B856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A08B7D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1B80EE7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38" w:type="dxa"/>
            <w:hideMark/>
          </w:tcPr>
          <w:p w14:paraId="3C49631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666C0A2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916" w:type="dxa"/>
            <w:hideMark/>
          </w:tcPr>
          <w:p w14:paraId="59CD6F7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3F579D8F" w14:textId="77777777" w:rsidTr="009673BB">
        <w:trPr>
          <w:trHeight w:val="260"/>
        </w:trPr>
        <w:tc>
          <w:tcPr>
            <w:tcW w:w="1016" w:type="dxa"/>
            <w:hideMark/>
          </w:tcPr>
          <w:p w14:paraId="116E65ED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Income</w:t>
            </w:r>
          </w:p>
        </w:tc>
        <w:tc>
          <w:tcPr>
            <w:tcW w:w="954" w:type="dxa"/>
            <w:hideMark/>
          </w:tcPr>
          <w:p w14:paraId="5348E533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865" w:type="dxa"/>
            <w:hideMark/>
          </w:tcPr>
          <w:p w14:paraId="2E8DC6E5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0141237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D0B8558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E07781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F97767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0A82777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DFEEC94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7C6B64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0D4B3A01" w14:textId="4BD38CAF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2.9(1.6-5.4)</w:t>
            </w:r>
          </w:p>
        </w:tc>
        <w:tc>
          <w:tcPr>
            <w:tcW w:w="841" w:type="dxa"/>
            <w:hideMark/>
          </w:tcPr>
          <w:p w14:paraId="19FCF00A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1791618A" w14:textId="4FF393CB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8(0.9-3.4)</w:t>
            </w:r>
          </w:p>
        </w:tc>
      </w:tr>
      <w:tr w:rsidR="009673BB" w:rsidRPr="00033D82" w14:paraId="12F0DEAF" w14:textId="77777777" w:rsidTr="009673BB">
        <w:trPr>
          <w:trHeight w:val="260"/>
        </w:trPr>
        <w:tc>
          <w:tcPr>
            <w:tcW w:w="1016" w:type="dxa"/>
            <w:hideMark/>
          </w:tcPr>
          <w:p w14:paraId="1F445A28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1C4376E4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iddle-low</w:t>
            </w:r>
          </w:p>
        </w:tc>
        <w:tc>
          <w:tcPr>
            <w:tcW w:w="865" w:type="dxa"/>
            <w:hideMark/>
          </w:tcPr>
          <w:p w14:paraId="6334D1C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7C61C8E3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E64B2BC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829C35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536DF47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520935D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DC2383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EF28EBD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0A5AA176" w14:textId="0DC8EF0B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9(1.0-3.7)</w:t>
            </w:r>
          </w:p>
        </w:tc>
        <w:tc>
          <w:tcPr>
            <w:tcW w:w="841" w:type="dxa"/>
            <w:hideMark/>
          </w:tcPr>
          <w:p w14:paraId="51F0D334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1EE35998" w14:textId="2CF8A700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3(0.6-2.5)</w:t>
            </w:r>
          </w:p>
        </w:tc>
      </w:tr>
      <w:tr w:rsidR="009673BB" w:rsidRPr="00033D82" w14:paraId="34BF76A0" w14:textId="77777777" w:rsidTr="009673BB">
        <w:trPr>
          <w:trHeight w:val="260"/>
        </w:trPr>
        <w:tc>
          <w:tcPr>
            <w:tcW w:w="1016" w:type="dxa"/>
            <w:hideMark/>
          </w:tcPr>
          <w:p w14:paraId="3D9B9779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150EC3C4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Middle-high</w:t>
            </w:r>
          </w:p>
        </w:tc>
        <w:tc>
          <w:tcPr>
            <w:tcW w:w="865" w:type="dxa"/>
            <w:hideMark/>
          </w:tcPr>
          <w:p w14:paraId="727902A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766BED2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BB33A29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5CAEF6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54EA785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57D6B23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4784050A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2EC23CFB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6CAA35AF" w14:textId="708727D3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7(0.9-3.2)</w:t>
            </w:r>
          </w:p>
        </w:tc>
        <w:tc>
          <w:tcPr>
            <w:tcW w:w="841" w:type="dxa"/>
            <w:hideMark/>
          </w:tcPr>
          <w:p w14:paraId="58DA65D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4D82FA0C" w14:textId="4E79AD42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2(0.6-2.3)</w:t>
            </w:r>
          </w:p>
        </w:tc>
      </w:tr>
      <w:tr w:rsidR="009673BB" w:rsidRPr="00033D82" w14:paraId="6754C836" w14:textId="77777777" w:rsidTr="009673BB">
        <w:trPr>
          <w:trHeight w:val="260"/>
        </w:trPr>
        <w:tc>
          <w:tcPr>
            <w:tcW w:w="1016" w:type="dxa"/>
            <w:hideMark/>
          </w:tcPr>
          <w:p w14:paraId="3036B0EB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3D2DE437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865" w:type="dxa"/>
            <w:hideMark/>
          </w:tcPr>
          <w:p w14:paraId="2498D857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6B04A97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042A3330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61FA71FB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FF39734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1EFC8ABF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9638798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65" w:type="dxa"/>
            <w:hideMark/>
          </w:tcPr>
          <w:p w14:paraId="5A55B3A0" w14:textId="77777777" w:rsidR="004F53F0" w:rsidRPr="009673BB" w:rsidRDefault="004F53F0" w:rsidP="00FC4796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38" w:type="dxa"/>
            <w:hideMark/>
          </w:tcPr>
          <w:p w14:paraId="24D8E01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841" w:type="dxa"/>
            <w:hideMark/>
          </w:tcPr>
          <w:p w14:paraId="2F187E9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16" w:type="dxa"/>
            <w:hideMark/>
          </w:tcPr>
          <w:p w14:paraId="59BDF45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01EAA2E5" w14:textId="77777777" w:rsidTr="009673BB">
        <w:trPr>
          <w:trHeight w:val="260"/>
        </w:trPr>
        <w:tc>
          <w:tcPr>
            <w:tcW w:w="1016" w:type="dxa"/>
            <w:hideMark/>
          </w:tcPr>
          <w:p w14:paraId="3A91A871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54" w:type="dxa"/>
            <w:hideMark/>
          </w:tcPr>
          <w:p w14:paraId="00F7D551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hideMark/>
          </w:tcPr>
          <w:p w14:paraId="3EBF24DF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45F64B71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14B8F77C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16FB03D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6CE7CD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A97E6A6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20783E0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FF0769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0701ABB0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662440F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916" w:type="dxa"/>
            <w:hideMark/>
          </w:tcPr>
          <w:p w14:paraId="17DC8518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Reference</w:t>
            </w:r>
          </w:p>
        </w:tc>
      </w:tr>
      <w:tr w:rsidR="009673BB" w:rsidRPr="00033D82" w14:paraId="4BA37D03" w14:textId="77777777" w:rsidTr="009673BB">
        <w:trPr>
          <w:trHeight w:val="260"/>
        </w:trPr>
        <w:tc>
          <w:tcPr>
            <w:tcW w:w="1016" w:type="dxa"/>
            <w:hideMark/>
          </w:tcPr>
          <w:p w14:paraId="2177CF02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54" w:type="dxa"/>
            <w:hideMark/>
          </w:tcPr>
          <w:p w14:paraId="0C4D52D4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hideMark/>
          </w:tcPr>
          <w:p w14:paraId="0D6F43F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0902AD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5C90D9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7D1C3C1D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3F3B286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B8A11FE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5AE132E9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0C6AF53B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38" w:type="dxa"/>
            <w:hideMark/>
          </w:tcPr>
          <w:p w14:paraId="7E4E9113" w14:textId="77777777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 </w:t>
            </w:r>
          </w:p>
        </w:tc>
        <w:tc>
          <w:tcPr>
            <w:tcW w:w="841" w:type="dxa"/>
            <w:hideMark/>
          </w:tcPr>
          <w:p w14:paraId="27209265" w14:textId="29B731A0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7(0.6-4.6)</w:t>
            </w:r>
          </w:p>
        </w:tc>
        <w:tc>
          <w:tcPr>
            <w:tcW w:w="916" w:type="dxa"/>
            <w:hideMark/>
          </w:tcPr>
          <w:p w14:paraId="279CF659" w14:textId="376F81CE" w:rsidR="004F53F0" w:rsidRPr="009673BB" w:rsidRDefault="004F53F0" w:rsidP="00FC4796">
            <w:pPr>
              <w:rPr>
                <w:color w:val="000000"/>
                <w:sz w:val="13"/>
                <w:szCs w:val="13"/>
                <w:lang w:val="en-GB"/>
              </w:rPr>
            </w:pPr>
            <w:r w:rsidRPr="009673BB">
              <w:rPr>
                <w:color w:val="000000"/>
                <w:sz w:val="13"/>
                <w:szCs w:val="13"/>
                <w:lang w:val="en-GB"/>
              </w:rPr>
              <w:t>1.7(0.6-4.7)</w:t>
            </w:r>
          </w:p>
        </w:tc>
      </w:tr>
      <w:tr w:rsidR="009673BB" w:rsidRPr="00033D82" w14:paraId="02AED051" w14:textId="77777777" w:rsidTr="009673BB">
        <w:trPr>
          <w:trHeight w:val="260"/>
        </w:trPr>
        <w:tc>
          <w:tcPr>
            <w:tcW w:w="1016" w:type="dxa"/>
            <w:hideMark/>
          </w:tcPr>
          <w:p w14:paraId="59FFBD45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ROC</w:t>
            </w:r>
          </w:p>
        </w:tc>
        <w:tc>
          <w:tcPr>
            <w:tcW w:w="954" w:type="dxa"/>
            <w:hideMark/>
          </w:tcPr>
          <w:p w14:paraId="430CF075" w14:textId="77777777" w:rsidR="004F53F0" w:rsidRPr="00033D82" w:rsidRDefault="004F53F0" w:rsidP="00FC4796">
            <w:pPr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65" w:type="dxa"/>
            <w:hideMark/>
          </w:tcPr>
          <w:p w14:paraId="6271A406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722</w:t>
            </w:r>
          </w:p>
        </w:tc>
        <w:tc>
          <w:tcPr>
            <w:tcW w:w="865" w:type="dxa"/>
            <w:hideMark/>
          </w:tcPr>
          <w:p w14:paraId="3CAE6D1F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358</w:t>
            </w:r>
          </w:p>
        </w:tc>
        <w:tc>
          <w:tcPr>
            <w:tcW w:w="865" w:type="dxa"/>
            <w:hideMark/>
          </w:tcPr>
          <w:p w14:paraId="0A9D0A2B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112</w:t>
            </w:r>
          </w:p>
        </w:tc>
        <w:tc>
          <w:tcPr>
            <w:tcW w:w="865" w:type="dxa"/>
            <w:hideMark/>
          </w:tcPr>
          <w:p w14:paraId="459BC72C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647</w:t>
            </w:r>
          </w:p>
        </w:tc>
        <w:tc>
          <w:tcPr>
            <w:tcW w:w="865" w:type="dxa"/>
            <w:hideMark/>
          </w:tcPr>
          <w:p w14:paraId="0434BBA1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378</w:t>
            </w:r>
          </w:p>
        </w:tc>
        <w:tc>
          <w:tcPr>
            <w:tcW w:w="865" w:type="dxa"/>
            <w:hideMark/>
          </w:tcPr>
          <w:p w14:paraId="760EBE64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6304</w:t>
            </w:r>
          </w:p>
        </w:tc>
        <w:tc>
          <w:tcPr>
            <w:tcW w:w="865" w:type="dxa"/>
            <w:hideMark/>
          </w:tcPr>
          <w:p w14:paraId="2EAAF74B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805</w:t>
            </w:r>
          </w:p>
        </w:tc>
        <w:tc>
          <w:tcPr>
            <w:tcW w:w="865" w:type="dxa"/>
            <w:hideMark/>
          </w:tcPr>
          <w:p w14:paraId="6FDDC08D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694</w:t>
            </w:r>
          </w:p>
        </w:tc>
        <w:tc>
          <w:tcPr>
            <w:tcW w:w="838" w:type="dxa"/>
            <w:hideMark/>
          </w:tcPr>
          <w:p w14:paraId="2930C5EE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6173</w:t>
            </w:r>
          </w:p>
        </w:tc>
        <w:tc>
          <w:tcPr>
            <w:tcW w:w="841" w:type="dxa"/>
            <w:hideMark/>
          </w:tcPr>
          <w:p w14:paraId="4F25F3BB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5093</w:t>
            </w:r>
          </w:p>
        </w:tc>
        <w:tc>
          <w:tcPr>
            <w:tcW w:w="916" w:type="dxa"/>
            <w:hideMark/>
          </w:tcPr>
          <w:p w14:paraId="7E043694" w14:textId="77777777" w:rsidR="004F53F0" w:rsidRPr="00033D82" w:rsidRDefault="004F53F0" w:rsidP="00FC479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33D82">
              <w:rPr>
                <w:color w:val="000000"/>
                <w:sz w:val="16"/>
                <w:szCs w:val="16"/>
                <w:lang w:val="en-GB"/>
              </w:rPr>
              <w:t>0,7480</w:t>
            </w:r>
          </w:p>
        </w:tc>
      </w:tr>
    </w:tbl>
    <w:p w14:paraId="2E2CD7D9" w14:textId="4340A566" w:rsidR="00FC1441" w:rsidRDefault="00BF0B34" w:rsidP="00B95144">
      <w:pPr>
        <w:shd w:val="clear" w:color="auto" w:fill="FFFFFF"/>
        <w:rPr>
          <w:color w:val="222222"/>
          <w:sz w:val="22"/>
          <w:szCs w:val="22"/>
          <w:lang w:val="en-GB"/>
        </w:rPr>
      </w:pPr>
      <w:r>
        <w:rPr>
          <w:color w:val="222222"/>
          <w:sz w:val="22"/>
          <w:szCs w:val="22"/>
          <w:lang w:val="en-GB"/>
        </w:rPr>
        <w:t xml:space="preserve">An expanded </w:t>
      </w:r>
      <w:r w:rsidR="009C7164" w:rsidRPr="009C7164">
        <w:rPr>
          <w:color w:val="222222"/>
          <w:sz w:val="22"/>
          <w:szCs w:val="22"/>
          <w:lang w:val="en-GB"/>
        </w:rPr>
        <w:t xml:space="preserve">Cox proportional hazards </w:t>
      </w:r>
      <w:r w:rsidR="009C7164" w:rsidRPr="00C02D68">
        <w:rPr>
          <w:color w:val="222222"/>
          <w:sz w:val="22"/>
          <w:szCs w:val="22"/>
          <w:lang w:val="en-GB"/>
        </w:rPr>
        <w:t>regression model</w:t>
      </w:r>
      <w:r w:rsidR="00803A1E" w:rsidRPr="00C02D68">
        <w:rPr>
          <w:color w:val="222222"/>
          <w:sz w:val="22"/>
          <w:szCs w:val="22"/>
          <w:lang w:val="en-GB"/>
        </w:rPr>
        <w:t xml:space="preserve"> for individuals with a score of 40 or higher on </w:t>
      </w:r>
      <w:proofErr w:type="spellStart"/>
      <w:r w:rsidR="00803A1E" w:rsidRPr="00C02D68">
        <w:rPr>
          <w:color w:val="222222"/>
          <w:sz w:val="22"/>
          <w:szCs w:val="22"/>
          <w:lang w:val="en-GB"/>
        </w:rPr>
        <w:t>QuickDASH</w:t>
      </w:r>
      <w:proofErr w:type="spellEnd"/>
      <w:r w:rsidR="00803A1E" w:rsidRPr="00C02D68">
        <w:rPr>
          <w:color w:val="222222"/>
          <w:sz w:val="22"/>
          <w:szCs w:val="22"/>
          <w:lang w:val="en-GB"/>
        </w:rPr>
        <w:t xml:space="preserve"> questionnaire</w:t>
      </w:r>
      <w:r w:rsidRPr="00C02D68">
        <w:rPr>
          <w:color w:val="222222"/>
          <w:sz w:val="22"/>
          <w:szCs w:val="22"/>
          <w:lang w:val="en-GB"/>
        </w:rPr>
        <w:t>.</w:t>
      </w:r>
      <w:r>
        <w:rPr>
          <w:color w:val="222222"/>
          <w:sz w:val="22"/>
          <w:szCs w:val="22"/>
          <w:lang w:val="en-GB"/>
        </w:rPr>
        <w:t xml:space="preserve"> M</w:t>
      </w:r>
      <w:r w:rsidR="009C7164" w:rsidRPr="009C7164">
        <w:rPr>
          <w:color w:val="222222"/>
          <w:sz w:val="22"/>
          <w:szCs w:val="22"/>
          <w:lang w:val="en-GB"/>
        </w:rPr>
        <w:t xml:space="preserve">odel </w:t>
      </w:r>
      <w:r>
        <w:rPr>
          <w:color w:val="222222"/>
          <w:sz w:val="22"/>
          <w:szCs w:val="22"/>
          <w:lang w:val="en-GB"/>
        </w:rPr>
        <w:t xml:space="preserve">1 to 10 showing an individual adjustment for each variable. Model 11 </w:t>
      </w:r>
      <w:r w:rsidR="009C7164" w:rsidRPr="009C7164">
        <w:rPr>
          <w:color w:val="222222"/>
          <w:sz w:val="22"/>
          <w:szCs w:val="22"/>
          <w:lang w:val="en-GB"/>
        </w:rPr>
        <w:t>was</w:t>
      </w:r>
      <w:r w:rsidR="009C7164" w:rsidRPr="009C7164">
        <w:rPr>
          <w:color w:val="222222"/>
          <w:sz w:val="22"/>
          <w:szCs w:val="22"/>
          <w:lang w:val="en-US"/>
        </w:rPr>
        <w:t xml:space="preserve"> </w:t>
      </w:r>
      <w:r w:rsidR="009C7164" w:rsidRPr="009C7164">
        <w:rPr>
          <w:color w:val="222222"/>
          <w:sz w:val="22"/>
          <w:szCs w:val="22"/>
          <w:lang w:val="en-GB"/>
        </w:rPr>
        <w:t xml:space="preserve">adjusted by </w:t>
      </w:r>
      <w:r>
        <w:rPr>
          <w:color w:val="222222"/>
          <w:sz w:val="22"/>
          <w:szCs w:val="22"/>
          <w:lang w:val="en-GB"/>
        </w:rPr>
        <w:t xml:space="preserve">all </w:t>
      </w:r>
      <w:r w:rsidR="009C7164" w:rsidRPr="009C7164">
        <w:rPr>
          <w:color w:val="222222"/>
          <w:sz w:val="22"/>
          <w:szCs w:val="22"/>
          <w:lang w:val="en-GB"/>
        </w:rPr>
        <w:t>socioeconomic</w:t>
      </w:r>
      <w:r w:rsidR="009C7164" w:rsidRPr="009C7164">
        <w:rPr>
          <w:color w:val="222222"/>
          <w:sz w:val="22"/>
          <w:szCs w:val="22"/>
          <w:lang w:val="en-US"/>
        </w:rPr>
        <w:t>,</w:t>
      </w:r>
      <w:r w:rsidR="009C7164" w:rsidRPr="009C7164">
        <w:rPr>
          <w:color w:val="222222"/>
          <w:sz w:val="22"/>
          <w:szCs w:val="22"/>
          <w:lang w:val="en-GB"/>
        </w:rPr>
        <w:t xml:space="preserve"> demographic </w:t>
      </w:r>
      <w:r w:rsidR="009C7164" w:rsidRPr="009C7164">
        <w:rPr>
          <w:color w:val="222222"/>
          <w:sz w:val="22"/>
          <w:szCs w:val="22"/>
          <w:lang w:val="en-US"/>
        </w:rPr>
        <w:t xml:space="preserve">and health </w:t>
      </w:r>
      <w:r w:rsidR="009C7164" w:rsidRPr="009C7164">
        <w:rPr>
          <w:color w:val="222222"/>
          <w:sz w:val="22"/>
          <w:szCs w:val="22"/>
          <w:lang w:val="en-GB"/>
        </w:rPr>
        <w:t xml:space="preserve">variables (i.e., age, sex, income, </w:t>
      </w:r>
      <w:r w:rsidR="009C7164" w:rsidRPr="009C7164">
        <w:rPr>
          <w:color w:val="222222"/>
          <w:sz w:val="22"/>
          <w:szCs w:val="22"/>
          <w:lang w:val="en-US"/>
        </w:rPr>
        <w:t>immigration status</w:t>
      </w:r>
      <w:r w:rsidR="009C7164" w:rsidRPr="009C7164">
        <w:rPr>
          <w:color w:val="222222"/>
          <w:sz w:val="22"/>
          <w:szCs w:val="22"/>
          <w:lang w:val="en-GB"/>
        </w:rPr>
        <w:t>, sick leave, employment type, education, type of injury and diabetes</w:t>
      </w:r>
      <w:r>
        <w:rPr>
          <w:color w:val="222222"/>
          <w:sz w:val="22"/>
          <w:szCs w:val="22"/>
          <w:lang w:val="en-GB"/>
        </w:rPr>
        <w:t xml:space="preserve">) and presented as adjusted </w:t>
      </w:r>
      <w:r w:rsidR="00033D82">
        <w:rPr>
          <w:color w:val="222222"/>
          <w:sz w:val="22"/>
          <w:szCs w:val="22"/>
          <w:lang w:val="en-GB"/>
        </w:rPr>
        <w:t>prevalence ration (</w:t>
      </w:r>
      <w:r>
        <w:rPr>
          <w:color w:val="222222"/>
          <w:sz w:val="22"/>
          <w:szCs w:val="22"/>
          <w:lang w:val="en-GB"/>
        </w:rPr>
        <w:t>PR</w:t>
      </w:r>
      <w:r w:rsidR="00033D82">
        <w:rPr>
          <w:color w:val="222222"/>
          <w:sz w:val="22"/>
          <w:szCs w:val="22"/>
          <w:lang w:val="en-GB"/>
        </w:rPr>
        <w:t>)</w:t>
      </w:r>
      <w:r>
        <w:rPr>
          <w:color w:val="222222"/>
          <w:sz w:val="22"/>
          <w:szCs w:val="22"/>
          <w:lang w:val="en-GB"/>
        </w:rPr>
        <w:t xml:space="preserve"> in Table</w:t>
      </w:r>
      <w:r w:rsidR="00796168">
        <w:rPr>
          <w:color w:val="222222"/>
          <w:sz w:val="22"/>
          <w:szCs w:val="22"/>
          <w:lang w:val="en-GB"/>
        </w:rPr>
        <w:t xml:space="preserve"> 2.</w:t>
      </w:r>
    </w:p>
    <w:p w14:paraId="1A163201" w14:textId="77777777" w:rsidR="00B474C1" w:rsidRPr="009673BB" w:rsidRDefault="00B474C1" w:rsidP="00E562DC">
      <w:pPr>
        <w:pStyle w:val="Heading3"/>
        <w:rPr>
          <w:lang w:val="en-GB"/>
        </w:rPr>
      </w:pPr>
    </w:p>
    <w:sectPr w:rsidR="00B474C1" w:rsidRPr="009673BB" w:rsidSect="004310B7">
      <w:type w:val="continuous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F30C6" w14:textId="77777777" w:rsidR="004310B7" w:rsidRDefault="004310B7" w:rsidP="0070308D">
      <w:r>
        <w:separator/>
      </w:r>
    </w:p>
  </w:endnote>
  <w:endnote w:type="continuationSeparator" w:id="0">
    <w:p w14:paraId="0E0ECF56" w14:textId="77777777" w:rsidR="004310B7" w:rsidRDefault="004310B7" w:rsidP="00703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9516647"/>
      <w:docPartObj>
        <w:docPartGallery w:val="Page Numbers (Bottom of Page)"/>
        <w:docPartUnique/>
      </w:docPartObj>
    </w:sdtPr>
    <w:sdtContent>
      <w:p w14:paraId="5AAD76BF" w14:textId="70F59500" w:rsidR="0070308D" w:rsidRDefault="0070308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1ED8">
          <w:rPr>
            <w:noProof/>
          </w:rPr>
          <w:t>3</w:t>
        </w:r>
        <w:r>
          <w:fldChar w:fldCharType="end"/>
        </w:r>
      </w:p>
    </w:sdtContent>
  </w:sdt>
  <w:p w14:paraId="48C53E30" w14:textId="77777777" w:rsidR="0070308D" w:rsidRDefault="00703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C38EB" w14:textId="77777777" w:rsidR="004310B7" w:rsidRDefault="004310B7" w:rsidP="0070308D">
      <w:r>
        <w:separator/>
      </w:r>
    </w:p>
  </w:footnote>
  <w:footnote w:type="continuationSeparator" w:id="0">
    <w:p w14:paraId="4FE8BF8C" w14:textId="77777777" w:rsidR="004310B7" w:rsidRDefault="004310B7" w:rsidP="00703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035EA"/>
    <w:multiLevelType w:val="multilevel"/>
    <w:tmpl w:val="2076D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373C0C"/>
    <w:multiLevelType w:val="multilevel"/>
    <w:tmpl w:val="8D9AB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643597"/>
    <w:multiLevelType w:val="hybridMultilevel"/>
    <w:tmpl w:val="368E73E4"/>
    <w:lvl w:ilvl="0" w:tplc="041D000F">
      <w:start w:val="1"/>
      <w:numFmt w:val="decimal"/>
      <w:lvlText w:val="%1."/>
      <w:lvlJc w:val="left"/>
      <w:pPr>
        <w:tabs>
          <w:tab w:val="num" w:pos="1381"/>
        </w:tabs>
        <w:ind w:left="1381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2101"/>
        </w:tabs>
        <w:ind w:left="2101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821"/>
        </w:tabs>
        <w:ind w:left="2821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541"/>
        </w:tabs>
        <w:ind w:left="3541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4261"/>
        </w:tabs>
        <w:ind w:left="4261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981"/>
        </w:tabs>
        <w:ind w:left="4981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701"/>
        </w:tabs>
        <w:ind w:left="5701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421"/>
        </w:tabs>
        <w:ind w:left="6421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7141"/>
        </w:tabs>
        <w:ind w:left="7141" w:hanging="180"/>
      </w:pPr>
    </w:lvl>
  </w:abstractNum>
  <w:abstractNum w:abstractNumId="3" w15:restartNumberingAfterBreak="0">
    <w:nsid w:val="6AF20DB3"/>
    <w:multiLevelType w:val="multilevel"/>
    <w:tmpl w:val="572A6D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28368166">
    <w:abstractNumId w:val="3"/>
  </w:num>
  <w:num w:numId="2" w16cid:durableId="1845852396">
    <w:abstractNumId w:val="2"/>
  </w:num>
  <w:num w:numId="3" w16cid:durableId="364647532">
    <w:abstractNumId w:val="1"/>
  </w:num>
  <w:num w:numId="4" w16cid:durableId="48774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wzr55f02sz5eppzfpww9ipaddz2tarwxw&quot;&gt;My EndNote Library-Converted&lt;record-ids&gt;&lt;item&gt;2305&lt;/item&gt;&lt;item&gt;2306&lt;/item&gt;&lt;item&gt;2307&lt;/item&gt;&lt;item&gt;2308&lt;/item&gt;&lt;item&gt;2310&lt;/item&gt;&lt;item&gt;2311&lt;/item&gt;&lt;item&gt;2312&lt;/item&gt;&lt;item&gt;2313&lt;/item&gt;&lt;item&gt;2314&lt;/item&gt;&lt;item&gt;2315&lt;/item&gt;&lt;item&gt;2316&lt;/item&gt;&lt;item&gt;2317&lt;/item&gt;&lt;item&gt;2325&lt;/item&gt;&lt;item&gt;2328&lt;/item&gt;&lt;item&gt;2352&lt;/item&gt;&lt;item&gt;2353&lt;/item&gt;&lt;item&gt;2354&lt;/item&gt;&lt;item&gt;2357&lt;/item&gt;&lt;item&gt;2358&lt;/item&gt;&lt;item&gt;2395&lt;/item&gt;&lt;item&gt;2396&lt;/item&gt;&lt;item&gt;2397&lt;/item&gt;&lt;item&gt;2398&lt;/item&gt;&lt;item&gt;2399&lt;/item&gt;&lt;item&gt;2400&lt;/item&gt;&lt;item&gt;2402&lt;/item&gt;&lt;item&gt;2446&lt;/item&gt;&lt;item&gt;2452&lt;/item&gt;&lt;item&gt;2463&lt;/item&gt;&lt;item&gt;2464&lt;/item&gt;&lt;item&gt;2465&lt;/item&gt;&lt;item&gt;2493&lt;/item&gt;&lt;item&gt;2494&lt;/item&gt;&lt;item&gt;2495&lt;/item&gt;&lt;item&gt;2496&lt;/item&gt;&lt;item&gt;2497&lt;/item&gt;&lt;item&gt;2498&lt;/item&gt;&lt;item&gt;2505&lt;/item&gt;&lt;item&gt;2506&lt;/item&gt;&lt;item&gt;2507&lt;/item&gt;&lt;item&gt;2509&lt;/item&gt;&lt;item&gt;2529&lt;/item&gt;&lt;item&gt;2530&lt;/item&gt;&lt;item&gt;2531&lt;/item&gt;&lt;item&gt;2532&lt;/item&gt;&lt;/record-ids&gt;&lt;/item&gt;&lt;/Libraries&gt;"/>
  </w:docVars>
  <w:rsids>
    <w:rsidRoot w:val="00255801"/>
    <w:rsid w:val="0001392F"/>
    <w:rsid w:val="00014F49"/>
    <w:rsid w:val="00022BD7"/>
    <w:rsid w:val="00027DAD"/>
    <w:rsid w:val="00033D82"/>
    <w:rsid w:val="00036118"/>
    <w:rsid w:val="00036824"/>
    <w:rsid w:val="00051388"/>
    <w:rsid w:val="00053E09"/>
    <w:rsid w:val="000707B2"/>
    <w:rsid w:val="000B592F"/>
    <w:rsid w:val="000D126B"/>
    <w:rsid w:val="000F7EAF"/>
    <w:rsid w:val="0010488B"/>
    <w:rsid w:val="00113E79"/>
    <w:rsid w:val="001214EA"/>
    <w:rsid w:val="001244AE"/>
    <w:rsid w:val="00124ACA"/>
    <w:rsid w:val="001251FD"/>
    <w:rsid w:val="001343A6"/>
    <w:rsid w:val="00136BB7"/>
    <w:rsid w:val="00142A40"/>
    <w:rsid w:val="00153C12"/>
    <w:rsid w:val="001664DD"/>
    <w:rsid w:val="00172723"/>
    <w:rsid w:val="00177B2A"/>
    <w:rsid w:val="00181561"/>
    <w:rsid w:val="00187AB5"/>
    <w:rsid w:val="001A033C"/>
    <w:rsid w:val="001A1D73"/>
    <w:rsid w:val="001A624F"/>
    <w:rsid w:val="001A6FE2"/>
    <w:rsid w:val="001B02F9"/>
    <w:rsid w:val="001E1392"/>
    <w:rsid w:val="001E67B5"/>
    <w:rsid w:val="001F4772"/>
    <w:rsid w:val="002065DB"/>
    <w:rsid w:val="0022137C"/>
    <w:rsid w:val="002224E6"/>
    <w:rsid w:val="00250B63"/>
    <w:rsid w:val="00255801"/>
    <w:rsid w:val="002561F0"/>
    <w:rsid w:val="00262710"/>
    <w:rsid w:val="0027298C"/>
    <w:rsid w:val="002775ED"/>
    <w:rsid w:val="00286965"/>
    <w:rsid w:val="002B3065"/>
    <w:rsid w:val="002B355B"/>
    <w:rsid w:val="002B58EE"/>
    <w:rsid w:val="002B596B"/>
    <w:rsid w:val="002C0D36"/>
    <w:rsid w:val="002C136C"/>
    <w:rsid w:val="002D282C"/>
    <w:rsid w:val="002E02F4"/>
    <w:rsid w:val="002E333F"/>
    <w:rsid w:val="002E79F1"/>
    <w:rsid w:val="003058D9"/>
    <w:rsid w:val="003179C7"/>
    <w:rsid w:val="00325EDA"/>
    <w:rsid w:val="003273BE"/>
    <w:rsid w:val="00335C75"/>
    <w:rsid w:val="0033709A"/>
    <w:rsid w:val="00344697"/>
    <w:rsid w:val="00346B93"/>
    <w:rsid w:val="0036090D"/>
    <w:rsid w:val="003652D0"/>
    <w:rsid w:val="00372B59"/>
    <w:rsid w:val="00374C64"/>
    <w:rsid w:val="00380710"/>
    <w:rsid w:val="00384701"/>
    <w:rsid w:val="003B3260"/>
    <w:rsid w:val="003C20F5"/>
    <w:rsid w:val="003C2B4C"/>
    <w:rsid w:val="003D363E"/>
    <w:rsid w:val="003D543A"/>
    <w:rsid w:val="003D6AB1"/>
    <w:rsid w:val="00402DB1"/>
    <w:rsid w:val="0040596E"/>
    <w:rsid w:val="00406AB4"/>
    <w:rsid w:val="00412918"/>
    <w:rsid w:val="004310B7"/>
    <w:rsid w:val="00431414"/>
    <w:rsid w:val="004502F9"/>
    <w:rsid w:val="00462394"/>
    <w:rsid w:val="0046306C"/>
    <w:rsid w:val="004756E6"/>
    <w:rsid w:val="00477FCC"/>
    <w:rsid w:val="00487824"/>
    <w:rsid w:val="004B2957"/>
    <w:rsid w:val="004B69D7"/>
    <w:rsid w:val="004D7D03"/>
    <w:rsid w:val="004E0BE4"/>
    <w:rsid w:val="004E3D17"/>
    <w:rsid w:val="004E4952"/>
    <w:rsid w:val="004F20D2"/>
    <w:rsid w:val="004F22DE"/>
    <w:rsid w:val="004F53F0"/>
    <w:rsid w:val="00512A3E"/>
    <w:rsid w:val="00514E83"/>
    <w:rsid w:val="00541AB7"/>
    <w:rsid w:val="00555D31"/>
    <w:rsid w:val="00560030"/>
    <w:rsid w:val="00563A00"/>
    <w:rsid w:val="005642B6"/>
    <w:rsid w:val="00564BE8"/>
    <w:rsid w:val="005764E3"/>
    <w:rsid w:val="00585D8A"/>
    <w:rsid w:val="00587166"/>
    <w:rsid w:val="005974F5"/>
    <w:rsid w:val="005B7385"/>
    <w:rsid w:val="005C2794"/>
    <w:rsid w:val="005D2EF0"/>
    <w:rsid w:val="005D3AB3"/>
    <w:rsid w:val="005E2F01"/>
    <w:rsid w:val="005E3E7D"/>
    <w:rsid w:val="005F03AB"/>
    <w:rsid w:val="0061016B"/>
    <w:rsid w:val="006102F0"/>
    <w:rsid w:val="00615512"/>
    <w:rsid w:val="00624241"/>
    <w:rsid w:val="006405A9"/>
    <w:rsid w:val="006433D5"/>
    <w:rsid w:val="00647502"/>
    <w:rsid w:val="00650A15"/>
    <w:rsid w:val="00663C88"/>
    <w:rsid w:val="006707F8"/>
    <w:rsid w:val="00677130"/>
    <w:rsid w:val="00693D88"/>
    <w:rsid w:val="006943C1"/>
    <w:rsid w:val="006A5D88"/>
    <w:rsid w:val="006A78F3"/>
    <w:rsid w:val="006C5291"/>
    <w:rsid w:val="006D1489"/>
    <w:rsid w:val="006D1FEE"/>
    <w:rsid w:val="006F0947"/>
    <w:rsid w:val="006F09A5"/>
    <w:rsid w:val="0070207F"/>
    <w:rsid w:val="0070308D"/>
    <w:rsid w:val="00706B3C"/>
    <w:rsid w:val="00712C4E"/>
    <w:rsid w:val="00723AC6"/>
    <w:rsid w:val="00743571"/>
    <w:rsid w:val="00747669"/>
    <w:rsid w:val="00747AE4"/>
    <w:rsid w:val="00754EAA"/>
    <w:rsid w:val="0075512D"/>
    <w:rsid w:val="007573A2"/>
    <w:rsid w:val="00764150"/>
    <w:rsid w:val="00780BE0"/>
    <w:rsid w:val="00784836"/>
    <w:rsid w:val="00785278"/>
    <w:rsid w:val="00793CE1"/>
    <w:rsid w:val="00796168"/>
    <w:rsid w:val="007D441B"/>
    <w:rsid w:val="007D6DE0"/>
    <w:rsid w:val="007E140C"/>
    <w:rsid w:val="007F579A"/>
    <w:rsid w:val="00803A1E"/>
    <w:rsid w:val="0080480A"/>
    <w:rsid w:val="0081006F"/>
    <w:rsid w:val="00813E00"/>
    <w:rsid w:val="00831534"/>
    <w:rsid w:val="00836B9F"/>
    <w:rsid w:val="0085034B"/>
    <w:rsid w:val="0085052F"/>
    <w:rsid w:val="008645B3"/>
    <w:rsid w:val="00870D5B"/>
    <w:rsid w:val="008858D2"/>
    <w:rsid w:val="00886025"/>
    <w:rsid w:val="00891745"/>
    <w:rsid w:val="00895441"/>
    <w:rsid w:val="008B0CE7"/>
    <w:rsid w:val="008B4813"/>
    <w:rsid w:val="008C230D"/>
    <w:rsid w:val="008C6151"/>
    <w:rsid w:val="008D1C6E"/>
    <w:rsid w:val="008D635B"/>
    <w:rsid w:val="008E07E2"/>
    <w:rsid w:val="008E33E7"/>
    <w:rsid w:val="008E546B"/>
    <w:rsid w:val="008E59AD"/>
    <w:rsid w:val="009127ED"/>
    <w:rsid w:val="00913667"/>
    <w:rsid w:val="00914688"/>
    <w:rsid w:val="009303B4"/>
    <w:rsid w:val="00932B3C"/>
    <w:rsid w:val="00965422"/>
    <w:rsid w:val="009673BB"/>
    <w:rsid w:val="009721CF"/>
    <w:rsid w:val="00977841"/>
    <w:rsid w:val="00987E09"/>
    <w:rsid w:val="00993746"/>
    <w:rsid w:val="0099773A"/>
    <w:rsid w:val="009A5DEE"/>
    <w:rsid w:val="009B2FE0"/>
    <w:rsid w:val="009C7164"/>
    <w:rsid w:val="009D3017"/>
    <w:rsid w:val="009E26E9"/>
    <w:rsid w:val="009E66D8"/>
    <w:rsid w:val="009F4654"/>
    <w:rsid w:val="00A01D6C"/>
    <w:rsid w:val="00A073E1"/>
    <w:rsid w:val="00A11582"/>
    <w:rsid w:val="00A14336"/>
    <w:rsid w:val="00A1625B"/>
    <w:rsid w:val="00A257CB"/>
    <w:rsid w:val="00A276BF"/>
    <w:rsid w:val="00A3005D"/>
    <w:rsid w:val="00A37569"/>
    <w:rsid w:val="00A40E31"/>
    <w:rsid w:val="00A463F2"/>
    <w:rsid w:val="00A56F03"/>
    <w:rsid w:val="00A60F91"/>
    <w:rsid w:val="00A71480"/>
    <w:rsid w:val="00A73581"/>
    <w:rsid w:val="00A73D75"/>
    <w:rsid w:val="00A779C7"/>
    <w:rsid w:val="00A83457"/>
    <w:rsid w:val="00A85C46"/>
    <w:rsid w:val="00A862AF"/>
    <w:rsid w:val="00AA1EE4"/>
    <w:rsid w:val="00AA2746"/>
    <w:rsid w:val="00AE0F26"/>
    <w:rsid w:val="00AE101F"/>
    <w:rsid w:val="00AE48FA"/>
    <w:rsid w:val="00AE547B"/>
    <w:rsid w:val="00AF4A07"/>
    <w:rsid w:val="00AF63D0"/>
    <w:rsid w:val="00B1249B"/>
    <w:rsid w:val="00B2170A"/>
    <w:rsid w:val="00B2618A"/>
    <w:rsid w:val="00B314AA"/>
    <w:rsid w:val="00B325B5"/>
    <w:rsid w:val="00B40A54"/>
    <w:rsid w:val="00B474C1"/>
    <w:rsid w:val="00B56BC9"/>
    <w:rsid w:val="00B60316"/>
    <w:rsid w:val="00B60C22"/>
    <w:rsid w:val="00B61236"/>
    <w:rsid w:val="00B612C3"/>
    <w:rsid w:val="00B66E9B"/>
    <w:rsid w:val="00B77361"/>
    <w:rsid w:val="00B95144"/>
    <w:rsid w:val="00BA21E3"/>
    <w:rsid w:val="00BA4B37"/>
    <w:rsid w:val="00BA4D6E"/>
    <w:rsid w:val="00BB0030"/>
    <w:rsid w:val="00BB1F48"/>
    <w:rsid w:val="00BC374A"/>
    <w:rsid w:val="00BD0E5C"/>
    <w:rsid w:val="00BD3441"/>
    <w:rsid w:val="00BD768A"/>
    <w:rsid w:val="00BE153B"/>
    <w:rsid w:val="00BF0B34"/>
    <w:rsid w:val="00BF2062"/>
    <w:rsid w:val="00C02D68"/>
    <w:rsid w:val="00C205B9"/>
    <w:rsid w:val="00C266E8"/>
    <w:rsid w:val="00C3582F"/>
    <w:rsid w:val="00C40344"/>
    <w:rsid w:val="00C513F6"/>
    <w:rsid w:val="00C54C76"/>
    <w:rsid w:val="00C54EBE"/>
    <w:rsid w:val="00C5774B"/>
    <w:rsid w:val="00C6414E"/>
    <w:rsid w:val="00CB3322"/>
    <w:rsid w:val="00CB4D0E"/>
    <w:rsid w:val="00CC0C4C"/>
    <w:rsid w:val="00CC5756"/>
    <w:rsid w:val="00CC77F8"/>
    <w:rsid w:val="00CD3DFA"/>
    <w:rsid w:val="00CD4CA3"/>
    <w:rsid w:val="00CF1B00"/>
    <w:rsid w:val="00CF2A3E"/>
    <w:rsid w:val="00D11460"/>
    <w:rsid w:val="00D114BB"/>
    <w:rsid w:val="00D137E1"/>
    <w:rsid w:val="00D17244"/>
    <w:rsid w:val="00D1794A"/>
    <w:rsid w:val="00D24A75"/>
    <w:rsid w:val="00D34E49"/>
    <w:rsid w:val="00D37695"/>
    <w:rsid w:val="00D37DDB"/>
    <w:rsid w:val="00D452B6"/>
    <w:rsid w:val="00D55E84"/>
    <w:rsid w:val="00D66BB0"/>
    <w:rsid w:val="00D73AB1"/>
    <w:rsid w:val="00D80C39"/>
    <w:rsid w:val="00D9391B"/>
    <w:rsid w:val="00D94B26"/>
    <w:rsid w:val="00DA02DB"/>
    <w:rsid w:val="00DA6C12"/>
    <w:rsid w:val="00DA75A5"/>
    <w:rsid w:val="00DB5645"/>
    <w:rsid w:val="00DC35B4"/>
    <w:rsid w:val="00DD52DA"/>
    <w:rsid w:val="00DE2F51"/>
    <w:rsid w:val="00DF0890"/>
    <w:rsid w:val="00E006CC"/>
    <w:rsid w:val="00E01D8C"/>
    <w:rsid w:val="00E10D37"/>
    <w:rsid w:val="00E53530"/>
    <w:rsid w:val="00E562DC"/>
    <w:rsid w:val="00E81489"/>
    <w:rsid w:val="00E92A4A"/>
    <w:rsid w:val="00E9468D"/>
    <w:rsid w:val="00EA49D0"/>
    <w:rsid w:val="00EA4D79"/>
    <w:rsid w:val="00EB6565"/>
    <w:rsid w:val="00EC68C4"/>
    <w:rsid w:val="00ED643E"/>
    <w:rsid w:val="00ED7336"/>
    <w:rsid w:val="00EE3C2D"/>
    <w:rsid w:val="00EF1D66"/>
    <w:rsid w:val="00EF6D0C"/>
    <w:rsid w:val="00F01F01"/>
    <w:rsid w:val="00F04E9C"/>
    <w:rsid w:val="00F05E37"/>
    <w:rsid w:val="00F355CF"/>
    <w:rsid w:val="00F560D7"/>
    <w:rsid w:val="00F67F10"/>
    <w:rsid w:val="00F7015E"/>
    <w:rsid w:val="00F77FF3"/>
    <w:rsid w:val="00F90356"/>
    <w:rsid w:val="00F9487C"/>
    <w:rsid w:val="00F96A7F"/>
    <w:rsid w:val="00FB7156"/>
    <w:rsid w:val="00FC109D"/>
    <w:rsid w:val="00FC1441"/>
    <w:rsid w:val="00FC2C81"/>
    <w:rsid w:val="00FE0D21"/>
    <w:rsid w:val="00FE1ED8"/>
    <w:rsid w:val="00FF1235"/>
    <w:rsid w:val="00FF24A4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A74CD2"/>
  <w15:docId w15:val="{25D2505F-43FA-D348-BF94-9578461B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36C"/>
    <w:rPr>
      <w:lang w:val="sv-SE"/>
    </w:rPr>
  </w:style>
  <w:style w:type="paragraph" w:styleId="Heading1">
    <w:name w:val="heading 1"/>
    <w:basedOn w:val="Normal"/>
    <w:link w:val="Heading1Char"/>
    <w:uiPriority w:val="9"/>
    <w:qFormat/>
    <w:rsid w:val="00AE48FA"/>
    <w:pPr>
      <w:spacing w:before="100" w:beforeAutospacing="1" w:after="100" w:afterAutospacing="1"/>
      <w:jc w:val="center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AE48F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AE48FA"/>
    <w:pPr>
      <w:spacing w:before="100" w:beforeAutospacing="1" w:after="100" w:afterAutospacing="1"/>
      <w:outlineLvl w:val="2"/>
    </w:pPr>
    <w:rPr>
      <w:b/>
      <w:bCs/>
      <w:sz w:val="28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AE48FA"/>
    <w:rPr>
      <w:b/>
      <w:bCs/>
      <w:kern w:val="36"/>
      <w:sz w:val="48"/>
      <w:szCs w:val="48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AE48FA"/>
    <w:rPr>
      <w:b/>
      <w:bCs/>
      <w:sz w:val="36"/>
      <w:szCs w:val="3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AE48FA"/>
    <w:rPr>
      <w:b/>
      <w:bCs/>
      <w:sz w:val="28"/>
      <w:szCs w:val="27"/>
      <w:lang w:val="sv-SE"/>
    </w:rPr>
  </w:style>
  <w:style w:type="paragraph" w:styleId="NormalWeb">
    <w:name w:val="Normal (Web)"/>
    <w:basedOn w:val="Normal"/>
    <w:uiPriority w:val="99"/>
    <w:unhideWhenUsed/>
    <w:rsid w:val="00180B9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80B9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80B94"/>
    <w:rPr>
      <w:i/>
      <w:iCs/>
    </w:rPr>
  </w:style>
  <w:style w:type="paragraph" w:customStyle="1" w:styleId="msonormal0">
    <w:name w:val="msonormal"/>
    <w:basedOn w:val="Normal"/>
    <w:rsid w:val="004B3DCD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4B3DCD"/>
  </w:style>
  <w:style w:type="character" w:styleId="CommentReference">
    <w:name w:val="annotation reference"/>
    <w:basedOn w:val="DefaultParagraphFont"/>
    <w:uiPriority w:val="99"/>
    <w:semiHidden/>
    <w:unhideWhenUsed/>
    <w:rsid w:val="001C3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59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5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59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59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D3600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600"/>
    <w:rPr>
      <w:rFonts w:eastAsiaTheme="minorHAnsi"/>
    </w:rPr>
  </w:style>
  <w:style w:type="paragraph" w:customStyle="1" w:styleId="EndNoteBibliography">
    <w:name w:val="EndNote Bibliography"/>
    <w:basedOn w:val="Normal"/>
    <w:link w:val="EndNoteBibliographyChar"/>
    <w:rsid w:val="00ED3600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3600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646692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46692"/>
  </w:style>
  <w:style w:type="paragraph" w:styleId="Footer">
    <w:name w:val="footer"/>
    <w:basedOn w:val="Normal"/>
    <w:link w:val="FooterChar"/>
    <w:uiPriority w:val="99"/>
    <w:unhideWhenUsed/>
    <w:rsid w:val="00646692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46692"/>
  </w:style>
  <w:style w:type="paragraph" w:styleId="Revision">
    <w:name w:val="Revision"/>
    <w:hidden/>
    <w:uiPriority w:val="99"/>
    <w:semiHidden/>
    <w:rsid w:val="008475F1"/>
  </w:style>
  <w:style w:type="table" w:styleId="TableGrid">
    <w:name w:val="Table Grid"/>
    <w:basedOn w:val="TableNormal"/>
    <w:uiPriority w:val="39"/>
    <w:rsid w:val="00B43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EA578C"/>
  </w:style>
  <w:style w:type="character" w:customStyle="1" w:styleId="apple-converted-space">
    <w:name w:val="apple-converted-space"/>
    <w:basedOn w:val="DefaultParagraphFont"/>
    <w:rsid w:val="00EA578C"/>
  </w:style>
  <w:style w:type="character" w:customStyle="1" w:styleId="cit">
    <w:name w:val="cit"/>
    <w:basedOn w:val="DefaultParagraphFont"/>
    <w:rsid w:val="00EA578C"/>
  </w:style>
  <w:style w:type="character" w:customStyle="1" w:styleId="citation-doi">
    <w:name w:val="citation-doi"/>
    <w:basedOn w:val="DefaultParagraphFont"/>
    <w:rsid w:val="00EA578C"/>
  </w:style>
  <w:style w:type="paragraph" w:styleId="ListParagraph">
    <w:name w:val="List Paragraph"/>
    <w:basedOn w:val="Normal"/>
    <w:uiPriority w:val="34"/>
    <w:qFormat/>
    <w:rsid w:val="0057139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536E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5028B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C-LPTEXT">
    <w:name w:val="C-LÖPTEXT"/>
    <w:basedOn w:val="Normal"/>
    <w:link w:val="C-LPTEXTChar"/>
    <w:rsid w:val="00723AC6"/>
    <w:pPr>
      <w:spacing w:before="40" w:after="40"/>
      <w:ind w:left="1021"/>
    </w:pPr>
    <w:rPr>
      <w:szCs w:val="20"/>
      <w:lang w:eastAsia="sv-SE"/>
    </w:rPr>
  </w:style>
  <w:style w:type="character" w:customStyle="1" w:styleId="C-LPTEXTChar">
    <w:name w:val="C-LÖPTEXT Char"/>
    <w:basedOn w:val="DefaultParagraphFont"/>
    <w:link w:val="C-LPTEXT"/>
    <w:rsid w:val="00723AC6"/>
    <w:rPr>
      <w:szCs w:val="20"/>
      <w:lang w:val="sv-SE" w:eastAsia="sv-SE"/>
    </w:rPr>
  </w:style>
  <w:style w:type="character" w:customStyle="1" w:styleId="authors-list-item">
    <w:name w:val="authors-list-item"/>
    <w:basedOn w:val="DefaultParagraphFont"/>
    <w:rsid w:val="001A033C"/>
  </w:style>
  <w:style w:type="character" w:customStyle="1" w:styleId="author-sup-separator">
    <w:name w:val="author-sup-separator"/>
    <w:basedOn w:val="DefaultParagraphFont"/>
    <w:rsid w:val="001A033C"/>
  </w:style>
  <w:style w:type="character" w:customStyle="1" w:styleId="comma">
    <w:name w:val="comma"/>
    <w:basedOn w:val="DefaultParagraphFont"/>
    <w:rsid w:val="001A033C"/>
  </w:style>
  <w:style w:type="character" w:styleId="FollowedHyperlink">
    <w:name w:val="FollowedHyperlink"/>
    <w:basedOn w:val="DefaultParagraphFont"/>
    <w:uiPriority w:val="99"/>
    <w:semiHidden/>
    <w:unhideWhenUsed/>
    <w:rsid w:val="001A033C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9303B4"/>
  </w:style>
  <w:style w:type="character" w:styleId="Strong">
    <w:name w:val="Strong"/>
    <w:basedOn w:val="DefaultParagraphFont"/>
    <w:uiPriority w:val="22"/>
    <w:qFormat/>
    <w:rsid w:val="009303B4"/>
    <w:rPr>
      <w:b/>
      <w:bCs/>
    </w:rPr>
  </w:style>
  <w:style w:type="paragraph" w:customStyle="1" w:styleId="Normalwebb2">
    <w:name w:val="Normal (webb)2"/>
    <w:basedOn w:val="Normal"/>
    <w:rsid w:val="00CD3DFA"/>
    <w:pPr>
      <w:suppressAutoHyphens/>
      <w:spacing w:before="100" w:after="100"/>
    </w:pPr>
    <w:rPr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CD4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8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6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7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7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1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5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96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2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0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8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0wd4CUtCA1x1PUq9eEmO0HbanqQ==">AMUW2mU9GQ0BXJel+FRi6umHsz1cgAuSQcdog5EOgnCw3egeRRVo7oAWQkr0gwb4KGlU3YtIWaUyeHqF+fQIIzXy7bQ5TS4yCoCERAMbDKCsKrD7jYDb7/BPiOBzAJ9ZE/m4H2PFT/G3nL0aTHFlrWid6z+3gRfJdKiMImFxWASK5NuOTc97+J+y/CwYI05D2HFkW/hi+/t+pIJINVxWVkpqxz2RKEAbv0MvyxQFqr7IP0sQcEVGhrXOL85/idzVsg74liKzKKpvXgxu/LwCiM0LN7LkBSu3Zy02H63p8pCo9g8bAYCd9HSpOAP8lZ5QT4jWJ73KnpGJaE9RPgwLy/huLGCjrA2TVTr8HWiBGuXHL9PonGH89SX/X1RqgNBA1UDYHy6O78JnobzLMNfRAM3l0/GDXBKn+JT+8VSzS5OwXUtowPuMrI3nmIGzEV4IBfOoqkQkCrFxVs8zf2pCrrv21lKoYzbgbkniZTeAVW5HWk12hXk6M1uXXn0lBudlCPuRImc9IljTS2+0uSN6pZf+n61DX7st08tivVasXnIGcC6GCQxkqAAgOmKWbtEh3yiMU3rzddGdOKQeaHgviiEVuUnICHb64PzEyfb+T98pBWyi61PeZSqX9Uw+Pp1S6KbR9VRlOvZj7cUo6+buYmIGaiYW970HpwUdvGqZ2cXDzCspjnsoDAnO/q+yyYxJyHSyGCTMUo44K3CILv32cLM+UKwRRTuANy6xOX1mo/Gw3sd/oP3oljrsBOyqeKhRw0Tzq0+Sx1yanBC0G4BtyAmER15SICqEdEPHv1ajP3mVFMafpXzZjaesv16Gx/WR5y2Ila4dw6kH/P81nW6osKt/6ErX70xiAWLxBbaBYF5KiUGNs4T+OuISvrH04E/3ssujS9+EkScHGVebVxm+fDL0zjQB/o9oJzPjSAdNFef8n5YlZc/mlFKPbiYF4/BweyxY4AzpHe5tdqtpVWa5m0phEY7E98GQA67PyEY7iiG/19uUsnpZ666H0ZQvHJ2xOAbdUl4luWvcc6aQQ4WxpFeTEkQT9CakuZOm47wFbDqhaUOyvmkk/mhPpbcjocAgZb0LAYDBTz9Qt046b7ZHxIN1BVqGX5rVkdC3BwhJs0OdhbHnTdOcXNduUKVFf0N4ra+xU232JtE3/iYWHjPhqPzlEyx+1tWpwcL3/tbN1DJniajRC4om9EAafXx0qZ+RAnHRujqTDrxjOp+6vgFGVhtUsW7u2SSGc71wCJkQjUmR9+lZ47uNiFXJuivvH3zdiHnye0fuEj7kZ1l1xw57s6nkAuJK0/xEbGNDNEY30OIdwqxjNp/CHQuk5J+U+3Bf2vI+OLBaCORSB+7U010VyAdMTokJudAP4tcrcK6XjQddgOkIH76Alfkogv/V+9kR1BF7kXtcPw8J93tzHH+9FDi67jMEO+nRUEnW4ZwdFG+aCkwjiwledeYncxRARmezO6m91fe95dj2cdhRwGsbcv0v7dXqtp/6fQaew7hbwM6C0ypJJ4pMX3KnN5ULmIo6autNvQWfgfHinQIB7ZPriO0FSFSz1m64MciJG1/zYv6J7rvsKUhg3SNCrKxcjcxkCEWXU3f3ib2y3nsZnk7YI3nQie/lbMoiaa755ruh+3JGKlNSnJyobMw7qB7dTf7VPzp31v/hpw+3GQLgkDLBoIocOTiqto10rHIhcyMf+zM9g/ZrLZWV0KzmCxm38Dn86SRaWPW9NLvps5EoDqAXIdcGiY7cWOczVqJ4e+aIIs8c7ncTj+jCv6X5C7hQXlKoyGWfkFcOBGCKZk0Q2qvvC+mOToKvmi0w9gHFowj21NJnZKwDu3LsVl0y/yy7TGhBdS2R8K6F0pcYf4NntUM/5j0hYpCmD1/OZzRlBiDbco8egNWez+0t50elc/aEyQmx0YWzUeTobodFHrQtZTaTLGPjrWLopUr8ZaVfuZXslGoBlO/HScaTQ9Gay8x71WHhqXMdtv6loaZ0Kq6FYn1InSHA43yaZoaRe3XkSgS/Oqz5eafskyl/SxlzUrSXsPzR38kz2ihEP3e8EfqFuNETDoM4Gs6TQyyILfPwZjOb5H5fBxSuY57+DS6P22fELERAYrVLaNG1sbS0Gu4uT1HTGOzp6ks/apSbEehi6ClprwOxFsavpku8tnCzJPnH46xMa3Sp5egoc+di1FNC0Hg5kBdqRf/bXfQ9gDncCz5+lIv+WQGpa4PxVHpLTMlwAAAqcV/5zb7skli1sb3kAMnXSUwYG2lcEHIR/EPGOzUk4BMUoECJiBs/UubVhkvPDdzkTAGx6O4CkAATtASOGfMyGfiPPM56GswroWri0VJRBcePmFxifjy2teexS3jqP5/1GLUDri5JnsqTM05n/Rci9vDRe60ZOE0Hnd+frZrGtzxfoiYhJurut1EL7XeP384/JrC5R2CBr7avkZhU5ItRL+jrLO1h6EkaupdTPCkW0JmBK/3USI1DzeWRus3LWUAHnThtfFBVYhU6kNJymbdcnAdZJga51Jo1MUqA0RAPj5Is0JKIrmjZDMJc5lX+hdDNrODnbWg4chbnEaX9PSW8+WVEUdpiBi/W4sSyzuBIVCL97hGQdWiWrIb1VskUNf95f/kv+pqDSHWb6Cb4bHUqzY48CBUNEJ/s5vvkOkiCVs/FR9z4PAkspbZc5V/W/25GFJRdkVt/+OPcXheqK74J5YYkidZf4npXwbKnBYon9Mp+wxQn6tqiD8g+Vb4wA3a2cux5Wz5Y6hTt2jT84feU6eSVTVb+3aag96tGT+sDYQ4y4YWG4Ybk85X2uXmGlSMfNN4sWDNJtJ8hQXnULlGVYXzIqtm4pBq8H0Ia6lz9cOG70Yls/ybVg6QoyiMlDWPpLftUWqWhWXJgJ0F13eezk1y1nkQaHRGUKQ70xpJxhCyLHZrHpasi0s8ioIJ3FI5UDy3l4KjxeloNEZCL2m8FY1mh2bgs1zmS06HGDgUCFB7HIZPPM0JvNnnj5GiFjIKCEaFHsh9U48LhjtTH10G6kJu5UioUUyZ5VYlw3GzijMNVrj/jASZRfEYg5gRY820BddsCHBRCxM24iQols34370E/KViBxeNyNcpKYyyQtza+3HcklTp34WSh4fV1Afqqj3l0zO6Zrf9MScE8XW3t1WdMtAR4uuKxOQTinbU1NY4rNZC/xwWVo+4iHOYIwMax3BMNelHn0IcxuL1lqubsDmIh5voG+/xSRwm+dAk5nZTBvqBeTzdjCdwsAVYkea1EwiYQlBFPoWj/0W0mwRY8g9+cMDgXBNIyDvaa6wMyGg49BOMdVJuaWHmnFpyK+5ppS1Rd/sB/XscTspWL46993i1fSplGUVpZLVsA+AYWm66iyzXccm4kFyQqf98j8cwDWnoJd0lcHl/oGiYfEbM0PrrGatLczdUyIHjxOuX4rAkHQ0tJlvJAizRpBsC27KK5M2Y+bruY9E/1YeBsP1KcE4S3ort4/ZtXx+c+OSLhjlcdkfI4IdeSIXoxA/7T9SAuS1/Q7Iwk9plT2WG2gjlsmDoPc0ccwDTXHxLfHjncsYX2r+k3s6Oge3zCWJ0jedWmPtdkcc93IaVFrxiHEMbfgH82AuLg7S6dls0yAawUTKDgtrnqHlDXBaYeUqtq2vVjWuuglWCJVo6Xs5T8EDgs1hvlX5Ln1z6oTcwMsvL2gtUK8z7X4oWsXa8b1kpndeRPg7bcDPvWChvf3QGMQl+NE+ntH0XAo5DGshZRU2b6685LOHt5LtfHFVlj/YfnQF9hKNasFoDcYjMQo06OA6LkkinmB1VNWZZU/9GaqYmdt0oFWuqk9ebk24RJwXoxCjggbOdJ0cESri9zjeSL15jvRuuTQrumLtQoY/3Zxff0LDTpX1qNWrqvs7YzN+GON16f32SkxriXa8MH2j/NaYMZd7cO3M2vd95qH2fz912Rt+5JMHfzWHz0nPIBqWxgpJD6VI06i1BzqfVg2O6EQTsEFdjsthvHTxwFX05Gog1mudo9xpZTwH8Tgk72UvO5Vi1CoAIsTmXwFOQiOyI6dgEqSfWgrWa+NPWu5HqsssvSTkltfMh/8zcXv2kHY62QXlqpQ8lEKix4ue9PI0RU/VggBc0Ix9jFbWiP5tlGtPZpu7HXnTL9pSFcu8u1KrRzkTxClVAY3yCOKUk6cjWguyyd/cZgpEOyTiz7t0+BHqJJgG93y486EGVtUCKv2IGp6tQVk+RY8F8k/grbjuY9IGfJIyThUZE8eESt8tAfPGyiZvlpeKoujzK2YI93DoTGNEOLI39mD11ffdeNYp5owvq2KT6Lha5aXc0/ikcL8pZW+VhcrKSCa2V6L72Mj1M5aqwFtqJ/yHmqeJTIZ7ng2vzzakB4pwGPoB7liQmNU5vWqw74DDIaEyfMVbtAo/Mq1bFd0eOepgZuGueskCeqpzev+ZYBLx5L7XVfLObGagoJUF700i5k+qbwsP7341CPLwOwRQcZbOdedCupJDOaQPAKLE2Df5hLVYs0UocCMlZx+WveQu2KLhw7sq8NEA1s5kK5Ca09cjG4xuCUwv9mTRfmcJsZRjVhtNSQlfDLxqjKUw1g/VkcOzsVUsdnSU/wE0pYbQU1Fk3MQuJdMj7/pf6dsp9IXhysUXKAEbCyEuN82B3CG0YNe23f6P8ChJYE5YoKVSUeG1r0+cpCvL7xmK1a16zPlv5x9up9XV+RUkLbYZqWcsEBvjO3FPb7UdA2BqYPORQqiaAZeWXCsdBNOG4QHgchUQ//g6ceDERuaCglzpvjZevS+/S5y/9rsN5ALE2lLLauh4PAkkM5B6s11DQ4rjsEVtxhu0GBMpbIQ5fawI7reKaCu9tGl6des8CTjvRKgYdgDWTg4SerPefZzh9iHCSg9oCqxCctPHu9K+7q0PkxQyMcfIPAfiHyAgbh3ethWDeKNKpvw5RITJAWc5s9hYsqpPzk/I8h5mT/So20r2ITyyfbRWK7zrfSunXL/Axi0bzCM6ux3aJd96hUoppMs1OvWW7NxBAOIFQOo+M9hePJtUEpOLkgrVM6czfbnEoxkuUOyPoOQ/H6XWE2Jw59g0EgF3pj4iTFm7VQJkR3F4fXCg9WEq53TR/SSmoVKS/cgfxiQ3nX2W0NLU0/I41E6VrJTnqzB5Y233ZB9TBvJb6DVoAUfLCT/Clk4lI5SxS9goWq/oHqW7z3l/mtAFFUmiWjFnpRvgv+WkIiSmHclZV5Ay59VaKKO4QKwidUePUMbwXrLnVOmLDfuFmtuETBiltCGFIJy+qXMuGp6kh9mNUTy0D1s9hPbUqFwwrWbNEHZZdqKHYYQVm495LRw+6XTPnjZMZA1uZROcBOFZimbbdQTDefB8eMWIeZNy3umXc4fHEu21/i323Coc069Xsfmos0WeQTyOb0+886MLkXYOQ45EzRP4ubvPVkjUR0aavj1K2VIuYPhtFnGQJ9Yp5VTaMJspKJmu0487II16sJYi+lNjf2diWa4Z08RkjA2dnN96vpNaB98mPQVBu2SxGgLo1YSe2tY75clKFGOkj7bQur56OawWD7kvRm+Bla6L4TKNbvVnCcCdOG46MtvM1MYz4OBhbjP/miYYRjfl8NOalpfIy8cIps6UvVtyjlo+vcxmTUfTifijbzaB+uViP0Em00Ykzb/nyS5hD3EgYgfWutf4+7lTpHj2SMIw6prGx3f4f+uc2Ork+pKdSLZfF8dOlV344EhnpdElFih7P0suhSYrHbp5HfxDk=</go:docsCustomData>
</go:gDocsCustomXmlDataStorage>
</file>

<file path=customXml/itemProps1.xml><?xml version="1.0" encoding="utf-8"?>
<ds:datastoreItem xmlns:ds="http://schemas.openxmlformats.org/officeDocument/2006/customXml" ds:itemID="{F1EEA906-8E94-4CAA-B8C0-F03CDE9C3F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fa Frostadottir</dc:creator>
  <cp:lastModifiedBy>Drifa Frostadottir</cp:lastModifiedBy>
  <cp:revision>5</cp:revision>
  <cp:lastPrinted>2023-01-15T18:56:00Z</cp:lastPrinted>
  <dcterms:created xsi:type="dcterms:W3CDTF">2024-03-03T05:39:00Z</dcterms:created>
  <dcterms:modified xsi:type="dcterms:W3CDTF">2024-03-25T05:08:00Z</dcterms:modified>
</cp:coreProperties>
</file>